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C58B0" w14:textId="61BCBD0C" w:rsidR="00175D58" w:rsidRPr="004B6A18" w:rsidRDefault="00B2228B" w:rsidP="004B6A18">
      <w:pPr>
        <w:pStyle w:val="NormaleWeb"/>
        <w:spacing w:line="480" w:lineRule="auto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Supplementary </w:t>
      </w:r>
      <w:r w:rsidR="001D3BE2">
        <w:rPr>
          <w:b/>
          <w:lang w:val="en-GB"/>
        </w:rPr>
        <w:t>T</w:t>
      </w:r>
      <w:r w:rsidR="00175D58" w:rsidRPr="004B6A18">
        <w:rPr>
          <w:b/>
          <w:lang w:val="en-GB"/>
        </w:rPr>
        <w:t>able 1.</w:t>
      </w:r>
      <w:r w:rsidR="004B6A18" w:rsidRPr="004B6A18">
        <w:rPr>
          <w:b/>
          <w:lang w:val="en-GB"/>
        </w:rPr>
        <w:t xml:space="preserve"> Repeat size d</w:t>
      </w:r>
      <w:r w:rsidR="004B6A18">
        <w:rPr>
          <w:b/>
          <w:lang w:val="en-GB"/>
        </w:rPr>
        <w:t>istribution and frequency of expanded alleles in CMT patients and non-neurological controls.</w:t>
      </w:r>
    </w:p>
    <w:tbl>
      <w:tblPr>
        <w:tblStyle w:val="Grigliatabella"/>
        <w:tblW w:w="10343" w:type="dxa"/>
        <w:tblLayout w:type="fixed"/>
        <w:tblLook w:val="04A0" w:firstRow="1" w:lastRow="0" w:firstColumn="1" w:lastColumn="0" w:noHBand="0" w:noVBand="1"/>
      </w:tblPr>
      <w:tblGrid>
        <w:gridCol w:w="3964"/>
        <w:gridCol w:w="1985"/>
        <w:gridCol w:w="3118"/>
        <w:gridCol w:w="1276"/>
      </w:tblGrid>
      <w:tr w:rsidR="0043786A" w:rsidRPr="0021695D" w14:paraId="4B7D78C1" w14:textId="77777777" w:rsidTr="00D03343">
        <w:tc>
          <w:tcPr>
            <w:tcW w:w="3964" w:type="dxa"/>
          </w:tcPr>
          <w:p w14:paraId="427EE078" w14:textId="77777777" w:rsidR="0043786A" w:rsidRPr="004B6A18" w:rsidRDefault="0043786A" w:rsidP="0043786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985" w:type="dxa"/>
          </w:tcPr>
          <w:p w14:paraId="6D66591B" w14:textId="77777777" w:rsidR="0043786A" w:rsidRDefault="0043786A" w:rsidP="001A34E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3786A">
              <w:rPr>
                <w:rFonts w:ascii="Times New Roman" w:hAnsi="Times New Roman" w:cs="Times New Roman"/>
                <w:b/>
                <w:sz w:val="24"/>
              </w:rPr>
              <w:t>CMT</w:t>
            </w:r>
          </w:p>
          <w:p w14:paraId="18763D61" w14:textId="4926473B" w:rsidR="00B307D6" w:rsidRPr="0043786A" w:rsidRDefault="00B307D6" w:rsidP="001A34E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</w:t>
            </w:r>
            <w:r w:rsidR="001D3BE2">
              <w:rPr>
                <w:rFonts w:ascii="Times New Roman" w:hAnsi="Times New Roman" w:cs="Times New Roman"/>
                <w:b/>
                <w:sz w:val="24"/>
              </w:rPr>
              <w:t>560</w:t>
            </w:r>
          </w:p>
        </w:tc>
        <w:tc>
          <w:tcPr>
            <w:tcW w:w="3118" w:type="dxa"/>
          </w:tcPr>
          <w:p w14:paraId="20C106A6" w14:textId="66EFA1B3" w:rsidR="0043786A" w:rsidRDefault="0043786A" w:rsidP="001A34E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3786A">
              <w:rPr>
                <w:rFonts w:ascii="Times New Roman" w:hAnsi="Times New Roman" w:cs="Times New Roman"/>
                <w:b/>
                <w:sz w:val="24"/>
              </w:rPr>
              <w:t>Non-</w:t>
            </w:r>
            <w:proofErr w:type="spellStart"/>
            <w:r w:rsidRPr="0043786A">
              <w:rPr>
                <w:rFonts w:ascii="Times New Roman" w:hAnsi="Times New Roman" w:cs="Times New Roman"/>
                <w:b/>
                <w:sz w:val="24"/>
              </w:rPr>
              <w:t>neurological</w:t>
            </w:r>
            <w:proofErr w:type="spellEnd"/>
            <w:r w:rsidRPr="0043786A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43786A">
              <w:rPr>
                <w:rFonts w:ascii="Times New Roman" w:hAnsi="Times New Roman" w:cs="Times New Roman"/>
                <w:b/>
                <w:sz w:val="24"/>
              </w:rPr>
              <w:t>controls</w:t>
            </w:r>
            <w:proofErr w:type="spellEnd"/>
          </w:p>
          <w:p w14:paraId="0B1D674B" w14:textId="7D0A2CE3" w:rsidR="00B307D6" w:rsidRPr="0043786A" w:rsidRDefault="00B307D6" w:rsidP="001A34E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</w:t>
            </w:r>
            <w:r w:rsidR="0089150B">
              <w:rPr>
                <w:rFonts w:ascii="Times New Roman" w:hAnsi="Times New Roman" w:cs="Times New Roman"/>
                <w:b/>
                <w:sz w:val="24"/>
              </w:rPr>
              <w:t>32,509</w:t>
            </w:r>
          </w:p>
        </w:tc>
        <w:tc>
          <w:tcPr>
            <w:tcW w:w="1276" w:type="dxa"/>
          </w:tcPr>
          <w:p w14:paraId="02104C71" w14:textId="53F604A7" w:rsidR="0043786A" w:rsidRPr="0043786A" w:rsidRDefault="0043786A" w:rsidP="001A34E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3786A">
              <w:rPr>
                <w:rFonts w:ascii="Times New Roman" w:hAnsi="Times New Roman" w:cs="Times New Roman"/>
                <w:b/>
                <w:sz w:val="24"/>
              </w:rPr>
              <w:t xml:space="preserve">p </w:t>
            </w:r>
            <w:proofErr w:type="spellStart"/>
            <w:r w:rsidRPr="0043786A">
              <w:rPr>
                <w:rFonts w:ascii="Times New Roman" w:hAnsi="Times New Roman" w:cs="Times New Roman"/>
                <w:b/>
                <w:sz w:val="24"/>
              </w:rPr>
              <w:t>value</w:t>
            </w:r>
            <w:proofErr w:type="spellEnd"/>
            <w:r w:rsidR="004B6A18">
              <w:rPr>
                <w:rFonts w:ascii="Times New Roman" w:hAnsi="Times New Roman" w:cs="Times New Roman"/>
                <w:b/>
                <w:sz w:val="24"/>
              </w:rPr>
              <w:t>§</w:t>
            </w:r>
          </w:p>
        </w:tc>
      </w:tr>
      <w:tr w:rsidR="00D15EBF" w:rsidRPr="0021695D" w14:paraId="1A63EDAD" w14:textId="77777777" w:rsidTr="00D03343">
        <w:tc>
          <w:tcPr>
            <w:tcW w:w="3964" w:type="dxa"/>
          </w:tcPr>
          <w:p w14:paraId="5D97786C" w14:textId="5A859483" w:rsidR="00D15EBF" w:rsidRPr="004B6A18" w:rsidRDefault="00D15EBF" w:rsidP="0043786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Ethnicity </w:t>
            </w:r>
          </w:p>
        </w:tc>
        <w:tc>
          <w:tcPr>
            <w:tcW w:w="1985" w:type="dxa"/>
          </w:tcPr>
          <w:p w14:paraId="16F3AEA3" w14:textId="77777777" w:rsidR="00D15EBF" w:rsidRPr="0043786A" w:rsidRDefault="00D15EBF" w:rsidP="001A34E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118" w:type="dxa"/>
          </w:tcPr>
          <w:p w14:paraId="1D7F702B" w14:textId="77777777" w:rsidR="00D15EBF" w:rsidRPr="0043786A" w:rsidRDefault="00D15EBF" w:rsidP="001A34E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76" w:type="dxa"/>
          </w:tcPr>
          <w:p w14:paraId="3CFEEA01" w14:textId="77777777" w:rsidR="00D15EBF" w:rsidRPr="0043786A" w:rsidRDefault="00D15EBF" w:rsidP="001A34E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D3BE2" w:rsidRPr="0021695D" w14:paraId="079B3518" w14:textId="77777777" w:rsidTr="001D3BE2">
        <w:tc>
          <w:tcPr>
            <w:tcW w:w="3964" w:type="dxa"/>
          </w:tcPr>
          <w:p w14:paraId="1449B989" w14:textId="3790E2A0" w:rsidR="001D3BE2" w:rsidRPr="00D15EBF" w:rsidRDefault="001D3BE2" w:rsidP="00734A8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Europeans, n (%)</w:t>
            </w:r>
          </w:p>
        </w:tc>
        <w:tc>
          <w:tcPr>
            <w:tcW w:w="1985" w:type="dxa"/>
          </w:tcPr>
          <w:p w14:paraId="6B5F8213" w14:textId="04FB8F1D" w:rsidR="001D3BE2" w:rsidRPr="001D3BE2" w:rsidRDefault="001D3BE2" w:rsidP="00734A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3BE2">
              <w:rPr>
                <w:rFonts w:ascii="Times New Roman" w:hAnsi="Times New Roman" w:cs="Times New Roman"/>
                <w:sz w:val="24"/>
              </w:rPr>
              <w:t>495</w:t>
            </w:r>
            <w:r>
              <w:rPr>
                <w:rFonts w:ascii="Times New Roman" w:hAnsi="Times New Roman" w:cs="Times New Roman"/>
                <w:sz w:val="24"/>
              </w:rPr>
              <w:t xml:space="preserve"> (88%)</w:t>
            </w:r>
          </w:p>
        </w:tc>
        <w:tc>
          <w:tcPr>
            <w:tcW w:w="3118" w:type="dxa"/>
          </w:tcPr>
          <w:p w14:paraId="4A0E13C7" w14:textId="7463EDCA" w:rsidR="001D3BE2" w:rsidRPr="001D3BE2" w:rsidRDefault="001D3BE2" w:rsidP="00734A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3BE2">
              <w:rPr>
                <w:rFonts w:ascii="Times New Roman" w:hAnsi="Times New Roman" w:cs="Times New Roman"/>
                <w:sz w:val="24"/>
              </w:rPr>
              <w:t>2</w:t>
            </w:r>
            <w:r w:rsidR="0089150B">
              <w:rPr>
                <w:rFonts w:ascii="Times New Roman" w:hAnsi="Times New Roman" w:cs="Times New Roman"/>
                <w:sz w:val="24"/>
              </w:rPr>
              <w:t>7392</w:t>
            </w:r>
            <w:r>
              <w:rPr>
                <w:rFonts w:ascii="Times New Roman" w:hAnsi="Times New Roman" w:cs="Times New Roman"/>
                <w:sz w:val="24"/>
              </w:rPr>
              <w:t xml:space="preserve"> (8</w:t>
            </w:r>
            <w:r w:rsidR="00E953BF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276" w:type="dxa"/>
            <w:vMerge w:val="restart"/>
            <w:vAlign w:val="center"/>
          </w:tcPr>
          <w:p w14:paraId="1919A352" w14:textId="0816F746" w:rsidR="001D3BE2" w:rsidRPr="00E953BF" w:rsidRDefault="001D3BE2" w:rsidP="001D3BE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953BF">
              <w:rPr>
                <w:rFonts w:ascii="Times New Roman" w:hAnsi="Times New Roman" w:cs="Times New Roman"/>
                <w:b/>
                <w:sz w:val="24"/>
              </w:rPr>
              <w:t>0.</w:t>
            </w:r>
            <w:r w:rsidR="00E953BF" w:rsidRPr="00E953BF">
              <w:rPr>
                <w:rFonts w:ascii="Times New Roman" w:hAnsi="Times New Roman" w:cs="Times New Roman"/>
                <w:b/>
                <w:sz w:val="24"/>
              </w:rPr>
              <w:t>003</w:t>
            </w:r>
          </w:p>
        </w:tc>
      </w:tr>
      <w:tr w:rsidR="001D3BE2" w:rsidRPr="0021695D" w14:paraId="490D07CD" w14:textId="77777777" w:rsidTr="00734A86">
        <w:tc>
          <w:tcPr>
            <w:tcW w:w="3964" w:type="dxa"/>
          </w:tcPr>
          <w:p w14:paraId="685084F3" w14:textId="23FE9439" w:rsidR="001D3BE2" w:rsidRDefault="001D3BE2" w:rsidP="00D15EBF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South Asians, n (%)</w:t>
            </w:r>
          </w:p>
        </w:tc>
        <w:tc>
          <w:tcPr>
            <w:tcW w:w="1985" w:type="dxa"/>
          </w:tcPr>
          <w:p w14:paraId="7409570F" w14:textId="3CCB7184" w:rsidR="001D3BE2" w:rsidRPr="001D3BE2" w:rsidRDefault="001D3BE2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3BE2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 xml:space="preserve"> (5%)</w:t>
            </w:r>
          </w:p>
        </w:tc>
        <w:tc>
          <w:tcPr>
            <w:tcW w:w="3118" w:type="dxa"/>
          </w:tcPr>
          <w:p w14:paraId="255DD329" w14:textId="5F8D8900" w:rsidR="001D3BE2" w:rsidRPr="001D3BE2" w:rsidRDefault="0089150B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87</w:t>
            </w:r>
            <w:r w:rsidR="001D3BE2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953BF">
              <w:rPr>
                <w:rFonts w:ascii="Times New Roman" w:hAnsi="Times New Roman" w:cs="Times New Roman"/>
                <w:sz w:val="24"/>
              </w:rPr>
              <w:t>7</w:t>
            </w:r>
            <w:r w:rsidR="001D3BE2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276" w:type="dxa"/>
            <w:vMerge/>
          </w:tcPr>
          <w:p w14:paraId="1B7A975A" w14:textId="77777777" w:rsidR="001D3BE2" w:rsidRPr="0043786A" w:rsidRDefault="001D3BE2" w:rsidP="00D15EB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D3BE2" w:rsidRPr="0021695D" w14:paraId="1C91D9F4" w14:textId="77777777" w:rsidTr="00734A86">
        <w:tc>
          <w:tcPr>
            <w:tcW w:w="3964" w:type="dxa"/>
          </w:tcPr>
          <w:p w14:paraId="13F10E7B" w14:textId="788921B9" w:rsidR="001D3BE2" w:rsidRDefault="001D3BE2" w:rsidP="00D15EBF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Africans, n (%)</w:t>
            </w:r>
          </w:p>
        </w:tc>
        <w:tc>
          <w:tcPr>
            <w:tcW w:w="1985" w:type="dxa"/>
          </w:tcPr>
          <w:p w14:paraId="21C53158" w14:textId="25C80CE8" w:rsidR="001D3BE2" w:rsidRPr="001D3BE2" w:rsidRDefault="001D3BE2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3BE2"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 xml:space="preserve"> (3%)</w:t>
            </w:r>
          </w:p>
        </w:tc>
        <w:tc>
          <w:tcPr>
            <w:tcW w:w="3118" w:type="dxa"/>
          </w:tcPr>
          <w:p w14:paraId="2502BA56" w14:textId="2A90D37C" w:rsidR="001D3BE2" w:rsidRPr="001D3BE2" w:rsidRDefault="001D3BE2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3BE2">
              <w:rPr>
                <w:rFonts w:ascii="Times New Roman" w:hAnsi="Times New Roman" w:cs="Times New Roman"/>
                <w:sz w:val="24"/>
              </w:rPr>
              <w:t>1</w:t>
            </w:r>
            <w:r w:rsidR="0089150B">
              <w:rPr>
                <w:rFonts w:ascii="Times New Roman" w:hAnsi="Times New Roman" w:cs="Times New Roman"/>
                <w:sz w:val="24"/>
              </w:rPr>
              <w:t>306</w:t>
            </w:r>
            <w:r>
              <w:rPr>
                <w:rFonts w:ascii="Times New Roman" w:hAnsi="Times New Roman" w:cs="Times New Roman"/>
                <w:sz w:val="24"/>
              </w:rPr>
              <w:t xml:space="preserve"> (4%)</w:t>
            </w:r>
          </w:p>
        </w:tc>
        <w:tc>
          <w:tcPr>
            <w:tcW w:w="1276" w:type="dxa"/>
            <w:vMerge/>
          </w:tcPr>
          <w:p w14:paraId="74B34603" w14:textId="77777777" w:rsidR="001D3BE2" w:rsidRPr="0043786A" w:rsidRDefault="001D3BE2" w:rsidP="00D15EB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D3BE2" w:rsidRPr="0021695D" w14:paraId="509128C0" w14:textId="77777777" w:rsidTr="00734A86">
        <w:tc>
          <w:tcPr>
            <w:tcW w:w="3964" w:type="dxa"/>
          </w:tcPr>
          <w:p w14:paraId="09A6A950" w14:textId="3FDFC04D" w:rsidR="001D3BE2" w:rsidRDefault="001D3BE2" w:rsidP="00D15EBF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Americans, n (%)</w:t>
            </w:r>
          </w:p>
        </w:tc>
        <w:tc>
          <w:tcPr>
            <w:tcW w:w="1985" w:type="dxa"/>
          </w:tcPr>
          <w:p w14:paraId="59BA21E6" w14:textId="7F3A67B2" w:rsidR="001D3BE2" w:rsidRPr="001D3BE2" w:rsidRDefault="001D3BE2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3BE2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 xml:space="preserve"> (3%)</w:t>
            </w:r>
          </w:p>
        </w:tc>
        <w:tc>
          <w:tcPr>
            <w:tcW w:w="3118" w:type="dxa"/>
          </w:tcPr>
          <w:p w14:paraId="54B36B77" w14:textId="12C38ABD" w:rsidR="001D3BE2" w:rsidRPr="001D3BE2" w:rsidRDefault="0089150B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48</w:t>
            </w:r>
            <w:r w:rsidR="001D3BE2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953BF">
              <w:rPr>
                <w:rFonts w:ascii="Times New Roman" w:hAnsi="Times New Roman" w:cs="Times New Roman"/>
                <w:sz w:val="24"/>
              </w:rPr>
              <w:t>4</w:t>
            </w:r>
            <w:r w:rsidR="001D3BE2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276" w:type="dxa"/>
            <w:vMerge/>
          </w:tcPr>
          <w:p w14:paraId="022E9830" w14:textId="77777777" w:rsidR="001D3BE2" w:rsidRPr="0043786A" w:rsidRDefault="001D3BE2" w:rsidP="00D15EB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D3BE2" w:rsidRPr="0021695D" w14:paraId="741697DA" w14:textId="77777777" w:rsidTr="00D03343">
        <w:tc>
          <w:tcPr>
            <w:tcW w:w="3964" w:type="dxa"/>
          </w:tcPr>
          <w:p w14:paraId="13A98F96" w14:textId="05E11AD3" w:rsidR="001D3BE2" w:rsidRDefault="001D3BE2" w:rsidP="00D15EBF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East Asians, n (%)</w:t>
            </w:r>
          </w:p>
        </w:tc>
        <w:tc>
          <w:tcPr>
            <w:tcW w:w="1985" w:type="dxa"/>
          </w:tcPr>
          <w:p w14:paraId="6AF617E6" w14:textId="7A4BB784" w:rsidR="001D3BE2" w:rsidRPr="001D3BE2" w:rsidRDefault="001D3BE2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3BE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&lt;1%)</w:t>
            </w:r>
          </w:p>
        </w:tc>
        <w:tc>
          <w:tcPr>
            <w:tcW w:w="3118" w:type="dxa"/>
          </w:tcPr>
          <w:p w14:paraId="7DFFCB69" w14:textId="0E80A459" w:rsidR="001D3BE2" w:rsidRPr="001D3BE2" w:rsidRDefault="001D3BE2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3BE2">
              <w:rPr>
                <w:rFonts w:ascii="Times New Roman" w:hAnsi="Times New Roman" w:cs="Times New Roman"/>
                <w:sz w:val="24"/>
              </w:rPr>
              <w:t>2</w:t>
            </w:r>
            <w:r w:rsidR="0089150B">
              <w:rPr>
                <w:rFonts w:ascii="Times New Roman" w:hAnsi="Times New Roman" w:cs="Times New Roman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 xml:space="preserve"> (&lt;1%)</w:t>
            </w:r>
          </w:p>
        </w:tc>
        <w:tc>
          <w:tcPr>
            <w:tcW w:w="1276" w:type="dxa"/>
            <w:vMerge/>
          </w:tcPr>
          <w:p w14:paraId="592B7AE5" w14:textId="77777777" w:rsidR="001D3BE2" w:rsidRPr="0043786A" w:rsidRDefault="001D3BE2" w:rsidP="00D15EB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D15EBF" w:rsidRPr="0021695D" w14:paraId="2ED5E359" w14:textId="77777777" w:rsidTr="00D03343">
        <w:tc>
          <w:tcPr>
            <w:tcW w:w="3964" w:type="dxa"/>
          </w:tcPr>
          <w:p w14:paraId="278E66CC" w14:textId="5C2D93AA" w:rsidR="00D15EBF" w:rsidRPr="0043786A" w:rsidRDefault="00D15EBF" w:rsidP="00D15EBF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3786A">
              <w:rPr>
                <w:rFonts w:ascii="Times New Roman" w:hAnsi="Times New Roman" w:cs="Times New Roman"/>
                <w:b/>
                <w:i/>
                <w:sz w:val="24"/>
              </w:rPr>
              <w:t>NOTCH2NLC</w:t>
            </w:r>
          </w:p>
        </w:tc>
        <w:tc>
          <w:tcPr>
            <w:tcW w:w="1985" w:type="dxa"/>
          </w:tcPr>
          <w:p w14:paraId="1D0A5C0E" w14:textId="77777777" w:rsidR="00D15EBF" w:rsidRPr="0021695D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317A448D" w14:textId="77777777" w:rsidR="00D15EBF" w:rsidRPr="0021695D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3AA4A94B" w14:textId="77777777" w:rsidR="00D15EBF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5EBF" w:rsidRPr="0021695D" w14:paraId="0A070C29" w14:textId="77777777" w:rsidTr="00D03343">
        <w:tc>
          <w:tcPr>
            <w:tcW w:w="3964" w:type="dxa"/>
          </w:tcPr>
          <w:p w14:paraId="6033EA3D" w14:textId="555DDFF4" w:rsidR="00D15EBF" w:rsidRPr="00ED2060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D2060">
              <w:rPr>
                <w:rFonts w:ascii="Times New Roman" w:hAnsi="Times New Roman" w:cs="Times New Roman"/>
                <w:sz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Repeat size, </w:t>
            </w:r>
            <w:r w:rsidRPr="00ED2060">
              <w:rPr>
                <w:rFonts w:ascii="Times New Roman" w:hAnsi="Times New Roman" w:cs="Times New Roman"/>
                <w:sz w:val="24"/>
                <w:lang w:val="en-GB"/>
              </w:rPr>
              <w:t>median (Q1-Q3)</w:t>
            </w:r>
          </w:p>
        </w:tc>
        <w:tc>
          <w:tcPr>
            <w:tcW w:w="1985" w:type="dxa"/>
          </w:tcPr>
          <w:p w14:paraId="42AE0206" w14:textId="77777777" w:rsidR="00D15EBF" w:rsidRPr="0021695D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16-22)</w:t>
            </w:r>
          </w:p>
        </w:tc>
        <w:tc>
          <w:tcPr>
            <w:tcW w:w="3118" w:type="dxa"/>
          </w:tcPr>
          <w:p w14:paraId="28906E2F" w14:textId="5AF34E8A" w:rsidR="00D15EBF" w:rsidRPr="0021695D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16-22)</w:t>
            </w:r>
          </w:p>
        </w:tc>
        <w:tc>
          <w:tcPr>
            <w:tcW w:w="1276" w:type="dxa"/>
            <w:vMerge w:val="restart"/>
            <w:vAlign w:val="center"/>
          </w:tcPr>
          <w:p w14:paraId="47DFB7EC" w14:textId="71F909DC" w:rsidR="00D15EBF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1</w:t>
            </w:r>
          </w:p>
        </w:tc>
      </w:tr>
      <w:tr w:rsidR="00D15EBF" w:rsidRPr="0021695D" w14:paraId="239F1883" w14:textId="77777777" w:rsidTr="00D03343">
        <w:tc>
          <w:tcPr>
            <w:tcW w:w="3964" w:type="dxa"/>
          </w:tcPr>
          <w:p w14:paraId="4B6A3E1D" w14:textId="0B8085B1" w:rsidR="00D15EBF" w:rsidRPr="0021695D" w:rsidRDefault="00D15EBF" w:rsidP="00D15E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epeat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ize (99° percentile) </w:t>
            </w:r>
          </w:p>
        </w:tc>
        <w:tc>
          <w:tcPr>
            <w:tcW w:w="1985" w:type="dxa"/>
          </w:tcPr>
          <w:p w14:paraId="45DDB85D" w14:textId="77777777" w:rsidR="00D15EBF" w:rsidRPr="0021695D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118" w:type="dxa"/>
          </w:tcPr>
          <w:p w14:paraId="65F6B088" w14:textId="2EC9CB2A" w:rsidR="00D15EBF" w:rsidRPr="0021695D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276" w:type="dxa"/>
            <w:vMerge/>
          </w:tcPr>
          <w:p w14:paraId="43DF4F10" w14:textId="5E147003" w:rsidR="00D15EBF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5EBF" w:rsidRPr="0021695D" w14:paraId="75DFE47F" w14:textId="77777777" w:rsidTr="00D03343">
        <w:tc>
          <w:tcPr>
            <w:tcW w:w="3964" w:type="dxa"/>
          </w:tcPr>
          <w:p w14:paraId="297C2F9C" w14:textId="30346865" w:rsidR="00D15EBF" w:rsidRPr="00B307D6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307D6">
              <w:rPr>
                <w:rFonts w:ascii="Times New Roman" w:hAnsi="Times New Roman" w:cs="Times New Roman"/>
                <w:sz w:val="24"/>
                <w:lang w:val="en-GB"/>
              </w:rPr>
              <w:t xml:space="preserve">   Frequency of allele with &gt;50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repeats</w:t>
            </w:r>
          </w:p>
        </w:tc>
        <w:tc>
          <w:tcPr>
            <w:tcW w:w="1985" w:type="dxa"/>
          </w:tcPr>
          <w:p w14:paraId="1C3B3B3B" w14:textId="3AC96932" w:rsidR="00D15EBF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/</w:t>
            </w:r>
            <w:r w:rsidR="00D518D0">
              <w:rPr>
                <w:rFonts w:ascii="Times New Roman" w:hAnsi="Times New Roman" w:cs="Times New Roman"/>
                <w:sz w:val="24"/>
              </w:rPr>
              <w:t>11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8" w:type="dxa"/>
          </w:tcPr>
          <w:p w14:paraId="275C0BD2" w14:textId="56797A78" w:rsidR="00D15EBF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5 (</w:t>
            </w:r>
            <w:r w:rsidR="006E2A1C"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 w:rsidR="00E953BF">
              <w:rPr>
                <w:rFonts w:ascii="Times New Roman" w:hAnsi="Times New Roman" w:cs="Times New Roman"/>
                <w:sz w:val="24"/>
              </w:rPr>
              <w:t>6501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14:paraId="113E3269" w14:textId="2D934AE9" w:rsidR="00D15EBF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C079F">
              <w:rPr>
                <w:rFonts w:ascii="Times New Roman" w:hAnsi="Times New Roman" w:cs="Times New Roman"/>
                <w:sz w:val="24"/>
              </w:rPr>
              <w:t>444</w:t>
            </w:r>
          </w:p>
        </w:tc>
      </w:tr>
      <w:tr w:rsidR="00D15EBF" w:rsidRPr="00DF0C0A" w14:paraId="30C560F5" w14:textId="77777777" w:rsidTr="00D03343">
        <w:tc>
          <w:tcPr>
            <w:tcW w:w="3964" w:type="dxa"/>
          </w:tcPr>
          <w:p w14:paraId="294DE4BC" w14:textId="261160EA" w:rsidR="00D15EBF" w:rsidRPr="0043786A" w:rsidRDefault="00D15EBF" w:rsidP="00D15EBF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43786A">
              <w:rPr>
                <w:rFonts w:ascii="Times New Roman" w:hAnsi="Times New Roman" w:cs="Times New Roman"/>
                <w:b/>
                <w:i/>
                <w:sz w:val="24"/>
              </w:rPr>
              <w:t>LRP12</w:t>
            </w:r>
          </w:p>
        </w:tc>
        <w:tc>
          <w:tcPr>
            <w:tcW w:w="1985" w:type="dxa"/>
          </w:tcPr>
          <w:p w14:paraId="2C4CB8DF" w14:textId="7777777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165CFBCF" w14:textId="7777777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083501E7" w14:textId="7777777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5EBF" w:rsidRPr="00DF0C0A" w14:paraId="11EB07F0" w14:textId="77777777" w:rsidTr="00D03343">
        <w:tc>
          <w:tcPr>
            <w:tcW w:w="3964" w:type="dxa"/>
          </w:tcPr>
          <w:p w14:paraId="0261327D" w14:textId="0DAE9435" w:rsidR="00D15EBF" w:rsidRPr="00ED2060" w:rsidRDefault="00D15EBF" w:rsidP="00D15EBF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D2060">
              <w:rPr>
                <w:rFonts w:ascii="Times New Roman" w:hAnsi="Times New Roman" w:cs="Times New Roman"/>
                <w:sz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Repeat size, </w:t>
            </w:r>
            <w:r w:rsidRPr="00ED2060">
              <w:rPr>
                <w:rFonts w:ascii="Times New Roman" w:hAnsi="Times New Roman" w:cs="Times New Roman"/>
                <w:sz w:val="24"/>
                <w:lang w:val="en-GB"/>
              </w:rPr>
              <w:t>median (Q1-Q3)</w:t>
            </w:r>
          </w:p>
        </w:tc>
        <w:tc>
          <w:tcPr>
            <w:tcW w:w="1985" w:type="dxa"/>
          </w:tcPr>
          <w:p w14:paraId="65DA870D" w14:textId="54C3EE4C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0-14)</w:t>
            </w:r>
          </w:p>
        </w:tc>
        <w:tc>
          <w:tcPr>
            <w:tcW w:w="3118" w:type="dxa"/>
          </w:tcPr>
          <w:p w14:paraId="0B7BECEC" w14:textId="7777777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0-14)</w:t>
            </w:r>
          </w:p>
        </w:tc>
        <w:tc>
          <w:tcPr>
            <w:tcW w:w="1276" w:type="dxa"/>
            <w:vMerge w:val="restart"/>
            <w:vAlign w:val="center"/>
          </w:tcPr>
          <w:p w14:paraId="2C3CD322" w14:textId="565355F1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2</w:t>
            </w:r>
          </w:p>
        </w:tc>
      </w:tr>
      <w:tr w:rsidR="00D15EBF" w:rsidRPr="00DF0C0A" w14:paraId="74A009AD" w14:textId="77777777" w:rsidTr="00D03343">
        <w:tc>
          <w:tcPr>
            <w:tcW w:w="3964" w:type="dxa"/>
          </w:tcPr>
          <w:p w14:paraId="009C3D9C" w14:textId="6B874531" w:rsidR="00D15EBF" w:rsidRPr="00657637" w:rsidRDefault="00D15EBF" w:rsidP="00D15EB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epeat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ize (99° percentile) </w:t>
            </w:r>
          </w:p>
        </w:tc>
        <w:tc>
          <w:tcPr>
            <w:tcW w:w="1985" w:type="dxa"/>
          </w:tcPr>
          <w:p w14:paraId="04F43EBA" w14:textId="154CFB02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118" w:type="dxa"/>
          </w:tcPr>
          <w:p w14:paraId="291709C3" w14:textId="7777777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276" w:type="dxa"/>
            <w:vMerge/>
          </w:tcPr>
          <w:p w14:paraId="73DE58E8" w14:textId="02190DF9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5EBF" w:rsidRPr="00DF0C0A" w14:paraId="47A58C98" w14:textId="77777777" w:rsidTr="00D03343">
        <w:tc>
          <w:tcPr>
            <w:tcW w:w="3964" w:type="dxa"/>
          </w:tcPr>
          <w:p w14:paraId="3AA024CA" w14:textId="1DFC7675" w:rsidR="00D15EBF" w:rsidRPr="001A34EA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307D6">
              <w:rPr>
                <w:rFonts w:ascii="Times New Roman" w:hAnsi="Times New Roman" w:cs="Times New Roman"/>
                <w:sz w:val="24"/>
                <w:lang w:val="en-GB"/>
              </w:rPr>
              <w:t xml:space="preserve">   Frequency of allele with &gt;50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repeats</w:t>
            </w:r>
          </w:p>
        </w:tc>
        <w:tc>
          <w:tcPr>
            <w:tcW w:w="1985" w:type="dxa"/>
          </w:tcPr>
          <w:p w14:paraId="2CB02570" w14:textId="1B44386F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/</w:t>
            </w:r>
            <w:r w:rsidR="00D518D0">
              <w:rPr>
                <w:rFonts w:ascii="Times New Roman" w:hAnsi="Times New Roman" w:cs="Times New Roman"/>
                <w:sz w:val="24"/>
              </w:rPr>
              <w:t>11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8" w:type="dxa"/>
          </w:tcPr>
          <w:p w14:paraId="7C98FB2C" w14:textId="1FAFCE2A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/</w:t>
            </w:r>
            <w:r w:rsidR="00E953BF">
              <w:rPr>
                <w:rFonts w:ascii="Times New Roman" w:hAnsi="Times New Roman" w:cs="Times New Roman"/>
                <w:sz w:val="24"/>
              </w:rPr>
              <w:t>6501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14:paraId="13E8BDC0" w14:textId="0E2E5B39" w:rsidR="00D15EBF" w:rsidRPr="00DF0C0A" w:rsidRDefault="00F711D3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15EBF" w:rsidRPr="00DF0C0A" w14:paraId="574811DE" w14:textId="77777777" w:rsidTr="00D03343">
        <w:tc>
          <w:tcPr>
            <w:tcW w:w="3964" w:type="dxa"/>
          </w:tcPr>
          <w:p w14:paraId="350F859A" w14:textId="36A41B06" w:rsidR="00D15EBF" w:rsidRPr="00B307D6" w:rsidRDefault="00D15EBF" w:rsidP="00D15EBF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>ABCD3</w:t>
            </w:r>
          </w:p>
        </w:tc>
        <w:tc>
          <w:tcPr>
            <w:tcW w:w="1985" w:type="dxa"/>
          </w:tcPr>
          <w:p w14:paraId="2F852B61" w14:textId="5F2448BC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22DDF830" w14:textId="13D4A0AA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38871C02" w14:textId="1D6DAEB9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5EBF" w:rsidRPr="00DF0C0A" w14:paraId="77538CDF" w14:textId="77777777" w:rsidTr="00D03343">
        <w:tc>
          <w:tcPr>
            <w:tcW w:w="3964" w:type="dxa"/>
          </w:tcPr>
          <w:p w14:paraId="02E267D0" w14:textId="5E11E649" w:rsidR="00D15EBF" w:rsidRPr="001A34EA" w:rsidRDefault="00D15EBF" w:rsidP="00D15EBF">
            <w:pPr>
              <w:rPr>
                <w:rFonts w:ascii="Times New Roman" w:hAnsi="Times New Roman" w:cs="Times New Roman"/>
                <w:b/>
                <w:sz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  </w:t>
            </w:r>
            <w:r w:rsidRPr="001A34EA">
              <w:rPr>
                <w:rFonts w:ascii="Times New Roman" w:hAnsi="Times New Roman" w:cs="Times New Roman"/>
                <w:sz w:val="24"/>
                <w:lang w:val="en-GB"/>
              </w:rPr>
              <w:t>Repeat size, median (Q1-Q3)</w:t>
            </w:r>
          </w:p>
        </w:tc>
        <w:tc>
          <w:tcPr>
            <w:tcW w:w="1985" w:type="dxa"/>
          </w:tcPr>
          <w:p w14:paraId="42B55B32" w14:textId="5500D8A8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3445">
              <w:rPr>
                <w:rFonts w:ascii="Times New Roman" w:hAnsi="Times New Roman" w:cs="Times New Roman"/>
                <w:sz w:val="24"/>
              </w:rPr>
              <w:t>7 (7-7)</w:t>
            </w:r>
          </w:p>
        </w:tc>
        <w:tc>
          <w:tcPr>
            <w:tcW w:w="3118" w:type="dxa"/>
          </w:tcPr>
          <w:p w14:paraId="427875B1" w14:textId="219C875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3445">
              <w:rPr>
                <w:rFonts w:ascii="Times New Roman" w:hAnsi="Times New Roman" w:cs="Times New Roman"/>
                <w:sz w:val="24"/>
              </w:rPr>
              <w:t>7 (7-7)</w:t>
            </w:r>
          </w:p>
        </w:tc>
        <w:tc>
          <w:tcPr>
            <w:tcW w:w="1276" w:type="dxa"/>
            <w:vMerge w:val="restart"/>
            <w:vAlign w:val="center"/>
          </w:tcPr>
          <w:p w14:paraId="2247E0B1" w14:textId="13C63E55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1</w:t>
            </w:r>
          </w:p>
        </w:tc>
      </w:tr>
      <w:tr w:rsidR="00D15EBF" w:rsidRPr="00DF0C0A" w14:paraId="39F35895" w14:textId="77777777" w:rsidTr="00D03343">
        <w:tc>
          <w:tcPr>
            <w:tcW w:w="3964" w:type="dxa"/>
          </w:tcPr>
          <w:p w14:paraId="5B5041E5" w14:textId="106192C3" w:rsidR="00D15EBF" w:rsidRPr="001A34EA" w:rsidRDefault="00D15EBF" w:rsidP="00D15EB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proofErr w:type="spellStart"/>
            <w:r w:rsidRPr="001A34EA">
              <w:rPr>
                <w:rFonts w:ascii="Times New Roman" w:hAnsi="Times New Roman" w:cs="Times New Roman"/>
                <w:sz w:val="24"/>
              </w:rPr>
              <w:t>Repeat</w:t>
            </w:r>
            <w:proofErr w:type="spellEnd"/>
            <w:r w:rsidRPr="001A34EA">
              <w:rPr>
                <w:rFonts w:ascii="Times New Roman" w:hAnsi="Times New Roman" w:cs="Times New Roman"/>
                <w:sz w:val="24"/>
              </w:rPr>
              <w:t xml:space="preserve"> size (99° percentile) </w:t>
            </w:r>
          </w:p>
        </w:tc>
        <w:tc>
          <w:tcPr>
            <w:tcW w:w="1985" w:type="dxa"/>
          </w:tcPr>
          <w:p w14:paraId="30FCC3D6" w14:textId="76F3A6A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118" w:type="dxa"/>
          </w:tcPr>
          <w:p w14:paraId="6BF1B3D1" w14:textId="6ACB7668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76" w:type="dxa"/>
            <w:vMerge/>
          </w:tcPr>
          <w:p w14:paraId="328C5947" w14:textId="7777777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5EBF" w:rsidRPr="00DF0C0A" w14:paraId="7184A2B9" w14:textId="77777777" w:rsidTr="00D03343">
        <w:tc>
          <w:tcPr>
            <w:tcW w:w="3964" w:type="dxa"/>
          </w:tcPr>
          <w:p w14:paraId="479A11E3" w14:textId="0112F9D8" w:rsidR="00D15EBF" w:rsidRPr="001A34EA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307D6">
              <w:rPr>
                <w:rFonts w:ascii="Times New Roman" w:hAnsi="Times New Roman" w:cs="Times New Roman"/>
                <w:sz w:val="24"/>
                <w:lang w:val="en-GB"/>
              </w:rPr>
              <w:t xml:space="preserve">   Frequency of allele with &gt;50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repeats</w:t>
            </w:r>
          </w:p>
        </w:tc>
        <w:tc>
          <w:tcPr>
            <w:tcW w:w="1985" w:type="dxa"/>
          </w:tcPr>
          <w:p w14:paraId="7CAD0F6C" w14:textId="18604D5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/</w:t>
            </w:r>
            <w:r w:rsidR="00D518D0">
              <w:rPr>
                <w:rFonts w:ascii="Times New Roman" w:hAnsi="Times New Roman" w:cs="Times New Roman"/>
                <w:sz w:val="24"/>
              </w:rPr>
              <w:t>11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8" w:type="dxa"/>
          </w:tcPr>
          <w:p w14:paraId="163599E6" w14:textId="3ED04F4D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763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2</w:t>
            </w:r>
            <w:r w:rsidRPr="0065763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585146">
              <w:rPr>
                <w:rFonts w:ascii="Times New Roman" w:hAnsi="Times New Roman" w:cs="Times New Roman"/>
                <w:sz w:val="24"/>
              </w:rPr>
              <w:t>1</w:t>
            </w:r>
            <w:r w:rsidR="006E2A1C">
              <w:rPr>
                <w:rFonts w:ascii="Times New Roman" w:hAnsi="Times New Roman" w:cs="Times New Roman"/>
                <w:sz w:val="24"/>
              </w:rPr>
              <w:t>1</w:t>
            </w:r>
            <w:r w:rsidRPr="00657637">
              <w:rPr>
                <w:rFonts w:ascii="Times New Roman" w:hAnsi="Times New Roman" w:cs="Times New Roman"/>
                <w:sz w:val="24"/>
              </w:rPr>
              <w:t>/</w:t>
            </w:r>
            <w:r w:rsidR="00E953BF">
              <w:rPr>
                <w:rFonts w:ascii="Times New Roman" w:hAnsi="Times New Roman" w:cs="Times New Roman"/>
                <w:sz w:val="24"/>
              </w:rPr>
              <w:t>65018</w:t>
            </w:r>
            <w:r w:rsidRPr="006576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14:paraId="215DC32E" w14:textId="600707BE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C079F">
              <w:rPr>
                <w:rFonts w:ascii="Times New Roman" w:hAnsi="Times New Roman" w:cs="Times New Roman"/>
                <w:sz w:val="24"/>
              </w:rPr>
              <w:t>663</w:t>
            </w:r>
          </w:p>
        </w:tc>
      </w:tr>
      <w:tr w:rsidR="00D15EBF" w:rsidRPr="00DF0C0A" w14:paraId="15BFCAF2" w14:textId="77777777" w:rsidTr="00D03343">
        <w:tc>
          <w:tcPr>
            <w:tcW w:w="3964" w:type="dxa"/>
          </w:tcPr>
          <w:p w14:paraId="0863968F" w14:textId="603D0ADD" w:rsidR="00D15EBF" w:rsidRPr="00ED2060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4B6A18">
              <w:rPr>
                <w:rFonts w:ascii="Times New Roman" w:hAnsi="Times New Roman" w:cs="Times New Roman"/>
                <w:b/>
                <w:sz w:val="24"/>
              </w:rPr>
              <w:t>D.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 xml:space="preserve">  GIPC1</w:t>
            </w:r>
          </w:p>
        </w:tc>
        <w:tc>
          <w:tcPr>
            <w:tcW w:w="1985" w:type="dxa"/>
          </w:tcPr>
          <w:p w14:paraId="6F93AF75" w14:textId="16D9CDD5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0FBF0E99" w14:textId="337E7EF8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2F9FB70F" w14:textId="72B20BE0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5EBF" w:rsidRPr="004B6A18" w14:paraId="4AC68372" w14:textId="77777777" w:rsidTr="00D03343">
        <w:tc>
          <w:tcPr>
            <w:tcW w:w="3964" w:type="dxa"/>
          </w:tcPr>
          <w:p w14:paraId="79D971E3" w14:textId="3500A4B5" w:rsidR="00D15EBF" w:rsidRPr="004B6A18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  </w:t>
            </w:r>
            <w:r w:rsidRPr="001A34EA">
              <w:rPr>
                <w:rFonts w:ascii="Times New Roman" w:hAnsi="Times New Roman" w:cs="Times New Roman"/>
                <w:sz w:val="24"/>
                <w:lang w:val="en-GB"/>
              </w:rPr>
              <w:t>Repeat size, median (Q1-Q3)</w:t>
            </w:r>
          </w:p>
        </w:tc>
        <w:tc>
          <w:tcPr>
            <w:tcW w:w="1985" w:type="dxa"/>
          </w:tcPr>
          <w:p w14:paraId="25F318B6" w14:textId="41D891C3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2B740D">
              <w:rPr>
                <w:rFonts w:ascii="Times New Roman" w:hAnsi="Times New Roman" w:cs="Times New Roman"/>
                <w:sz w:val="24"/>
              </w:rPr>
              <w:t>14 (13-15)</w:t>
            </w:r>
          </w:p>
        </w:tc>
        <w:tc>
          <w:tcPr>
            <w:tcW w:w="3118" w:type="dxa"/>
          </w:tcPr>
          <w:p w14:paraId="7A07D2B5" w14:textId="2C5CB783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2B740D">
              <w:rPr>
                <w:rFonts w:ascii="Times New Roman" w:hAnsi="Times New Roman" w:cs="Times New Roman"/>
                <w:sz w:val="24"/>
              </w:rPr>
              <w:t>14 (13-15)</w:t>
            </w:r>
          </w:p>
        </w:tc>
        <w:tc>
          <w:tcPr>
            <w:tcW w:w="1276" w:type="dxa"/>
            <w:vMerge w:val="restart"/>
            <w:vAlign w:val="center"/>
          </w:tcPr>
          <w:p w14:paraId="192B6CBB" w14:textId="3B2FFF98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.751</w:t>
            </w:r>
          </w:p>
        </w:tc>
      </w:tr>
      <w:tr w:rsidR="00D15EBF" w:rsidRPr="00DF0C0A" w14:paraId="7F7302CF" w14:textId="77777777" w:rsidTr="00D03343">
        <w:tc>
          <w:tcPr>
            <w:tcW w:w="3964" w:type="dxa"/>
          </w:tcPr>
          <w:p w14:paraId="3CAD843B" w14:textId="74BB7BE8" w:rsidR="00D15EBF" w:rsidRPr="00DF0C0A" w:rsidRDefault="00D15EBF" w:rsidP="00D15EBF">
            <w:pPr>
              <w:rPr>
                <w:rFonts w:ascii="Times New Roman" w:hAnsi="Times New Roman" w:cs="Times New Roman"/>
                <w:sz w:val="24"/>
              </w:rPr>
            </w:pPr>
            <w:r w:rsidRPr="004B6A18">
              <w:rPr>
                <w:rFonts w:ascii="Times New Roman" w:hAnsi="Times New Roman" w:cs="Times New Roman"/>
                <w:sz w:val="24"/>
                <w:lang w:val="en-GB"/>
              </w:rPr>
              <w:t xml:space="preserve">   </w:t>
            </w:r>
            <w:proofErr w:type="spellStart"/>
            <w:r w:rsidRPr="001A34EA">
              <w:rPr>
                <w:rFonts w:ascii="Times New Roman" w:hAnsi="Times New Roman" w:cs="Times New Roman"/>
                <w:sz w:val="24"/>
              </w:rPr>
              <w:t>Repeat</w:t>
            </w:r>
            <w:proofErr w:type="spellEnd"/>
            <w:r w:rsidRPr="001A34EA">
              <w:rPr>
                <w:rFonts w:ascii="Times New Roman" w:hAnsi="Times New Roman" w:cs="Times New Roman"/>
                <w:sz w:val="24"/>
              </w:rPr>
              <w:t xml:space="preserve"> size (99° percentile) </w:t>
            </w:r>
          </w:p>
        </w:tc>
        <w:tc>
          <w:tcPr>
            <w:tcW w:w="1985" w:type="dxa"/>
          </w:tcPr>
          <w:p w14:paraId="67B6A0C6" w14:textId="0BFC0710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3118" w:type="dxa"/>
          </w:tcPr>
          <w:p w14:paraId="6442C7DC" w14:textId="60259EC0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276" w:type="dxa"/>
            <w:vMerge/>
          </w:tcPr>
          <w:p w14:paraId="70FA2D64" w14:textId="388BF89E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5EBF" w:rsidRPr="004B6A18" w14:paraId="126586A4" w14:textId="77777777" w:rsidTr="00D03343">
        <w:tc>
          <w:tcPr>
            <w:tcW w:w="3964" w:type="dxa"/>
          </w:tcPr>
          <w:p w14:paraId="7A3FCEC2" w14:textId="578D7069" w:rsidR="00D15EBF" w:rsidRPr="004B6A18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307D6">
              <w:rPr>
                <w:rFonts w:ascii="Times New Roman" w:hAnsi="Times New Roman" w:cs="Times New Roman"/>
                <w:sz w:val="24"/>
                <w:lang w:val="en-GB"/>
              </w:rPr>
              <w:t xml:space="preserve">   Frequency of allele with &gt;50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repeats</w:t>
            </w:r>
          </w:p>
        </w:tc>
        <w:tc>
          <w:tcPr>
            <w:tcW w:w="1985" w:type="dxa"/>
          </w:tcPr>
          <w:p w14:paraId="7CEBE993" w14:textId="6860DF63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D518D0">
              <w:rPr>
                <w:rFonts w:ascii="Times New Roman" w:hAnsi="Times New Roman" w:cs="Times New Roman"/>
                <w:sz w:val="24"/>
              </w:rPr>
              <w:t>.00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D518D0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 w:rsidR="00D518D0">
              <w:rPr>
                <w:rFonts w:ascii="Times New Roman" w:hAnsi="Times New Roman" w:cs="Times New Roman"/>
                <w:sz w:val="24"/>
              </w:rPr>
              <w:t>11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8" w:type="dxa"/>
          </w:tcPr>
          <w:p w14:paraId="016CAB69" w14:textId="21803115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57637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  <w:r w:rsidR="006E2A1C">
              <w:rPr>
                <w:rFonts w:ascii="Times New Roman" w:hAnsi="Times New Roman" w:cs="Times New Roman"/>
                <w:sz w:val="24"/>
              </w:rPr>
              <w:t>5</w:t>
            </w:r>
            <w:r w:rsidRPr="0065763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E2A1C">
              <w:rPr>
                <w:rFonts w:ascii="Times New Roman" w:hAnsi="Times New Roman" w:cs="Times New Roman"/>
                <w:sz w:val="24"/>
              </w:rPr>
              <w:t>32</w:t>
            </w:r>
            <w:r w:rsidRPr="00657637">
              <w:rPr>
                <w:rFonts w:ascii="Times New Roman" w:hAnsi="Times New Roman" w:cs="Times New Roman"/>
                <w:sz w:val="24"/>
              </w:rPr>
              <w:t>/</w:t>
            </w:r>
            <w:r w:rsidR="00E953BF">
              <w:rPr>
                <w:rFonts w:ascii="Times New Roman" w:hAnsi="Times New Roman" w:cs="Times New Roman"/>
                <w:sz w:val="24"/>
              </w:rPr>
              <w:t>65018</w:t>
            </w:r>
            <w:r w:rsidRPr="006576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14:paraId="40F88A20" w14:textId="446F8D58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C079F">
              <w:rPr>
                <w:rFonts w:ascii="Times New Roman" w:hAnsi="Times New Roman" w:cs="Times New Roman"/>
                <w:sz w:val="24"/>
              </w:rPr>
              <w:t>457</w:t>
            </w:r>
          </w:p>
        </w:tc>
      </w:tr>
      <w:tr w:rsidR="00D15EBF" w:rsidRPr="004B6A18" w14:paraId="1E1FA326" w14:textId="77777777" w:rsidTr="00D03343">
        <w:tc>
          <w:tcPr>
            <w:tcW w:w="3964" w:type="dxa"/>
          </w:tcPr>
          <w:p w14:paraId="5BEB02D7" w14:textId="501BC233" w:rsidR="00D15EBF" w:rsidRPr="004B6A18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4B6A18">
              <w:rPr>
                <w:rFonts w:ascii="Times New Roman" w:hAnsi="Times New Roman" w:cs="Times New Roman"/>
                <w:b/>
                <w:sz w:val="24"/>
              </w:rPr>
              <w:t>E.</w:t>
            </w:r>
            <w:r w:rsidRPr="004B6A18">
              <w:rPr>
                <w:rFonts w:ascii="Times New Roman" w:hAnsi="Times New Roman" w:cs="Times New Roman"/>
                <w:b/>
                <w:i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>RILPL1</w:t>
            </w:r>
          </w:p>
        </w:tc>
        <w:tc>
          <w:tcPr>
            <w:tcW w:w="1985" w:type="dxa"/>
          </w:tcPr>
          <w:p w14:paraId="61D8D3F6" w14:textId="77777777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118" w:type="dxa"/>
          </w:tcPr>
          <w:p w14:paraId="564866BF" w14:textId="77777777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329A9A2F" w14:textId="77777777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D15EBF" w:rsidRPr="004B6A18" w14:paraId="2707A62A" w14:textId="77777777" w:rsidTr="00D03343">
        <w:tc>
          <w:tcPr>
            <w:tcW w:w="3964" w:type="dxa"/>
          </w:tcPr>
          <w:p w14:paraId="3EC2B0F6" w14:textId="68807D97" w:rsidR="00D15EBF" w:rsidRPr="004B6A18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  </w:t>
            </w:r>
            <w:r w:rsidRPr="001A34EA">
              <w:rPr>
                <w:rFonts w:ascii="Times New Roman" w:hAnsi="Times New Roman" w:cs="Times New Roman"/>
                <w:sz w:val="24"/>
                <w:lang w:val="en-GB"/>
              </w:rPr>
              <w:t>Repeat size, median (Q1-Q3)</w:t>
            </w:r>
          </w:p>
        </w:tc>
        <w:tc>
          <w:tcPr>
            <w:tcW w:w="1985" w:type="dxa"/>
          </w:tcPr>
          <w:p w14:paraId="4E0BA422" w14:textId="736C5EE1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B49DE">
              <w:rPr>
                <w:rFonts w:ascii="Times New Roman" w:hAnsi="Times New Roman" w:cs="Times New Roman"/>
                <w:sz w:val="24"/>
              </w:rPr>
              <w:t>9 (9-9)</w:t>
            </w:r>
          </w:p>
        </w:tc>
        <w:tc>
          <w:tcPr>
            <w:tcW w:w="3118" w:type="dxa"/>
          </w:tcPr>
          <w:p w14:paraId="2FA4933B" w14:textId="1F80CD62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B49DE">
              <w:rPr>
                <w:rFonts w:ascii="Times New Roman" w:hAnsi="Times New Roman" w:cs="Times New Roman"/>
                <w:sz w:val="24"/>
              </w:rPr>
              <w:t>9 (9-9)</w:t>
            </w:r>
          </w:p>
        </w:tc>
        <w:tc>
          <w:tcPr>
            <w:tcW w:w="1276" w:type="dxa"/>
            <w:vMerge w:val="restart"/>
            <w:vAlign w:val="center"/>
          </w:tcPr>
          <w:p w14:paraId="57B100F8" w14:textId="4B7DEBF6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.476</w:t>
            </w:r>
          </w:p>
        </w:tc>
      </w:tr>
      <w:tr w:rsidR="00D15EBF" w:rsidRPr="004B6A18" w14:paraId="3C027A31" w14:textId="77777777" w:rsidTr="00D03343">
        <w:tc>
          <w:tcPr>
            <w:tcW w:w="3964" w:type="dxa"/>
          </w:tcPr>
          <w:p w14:paraId="6B7E6DC6" w14:textId="245F069D" w:rsidR="00D15EBF" w:rsidRPr="00ED2060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4B6A18">
              <w:rPr>
                <w:rFonts w:ascii="Times New Roman" w:hAnsi="Times New Roman" w:cs="Times New Roman"/>
                <w:sz w:val="24"/>
                <w:lang w:val="en-GB"/>
              </w:rPr>
              <w:t xml:space="preserve">   </w:t>
            </w:r>
            <w:proofErr w:type="spellStart"/>
            <w:r w:rsidRPr="001A34EA">
              <w:rPr>
                <w:rFonts w:ascii="Times New Roman" w:hAnsi="Times New Roman" w:cs="Times New Roman"/>
                <w:sz w:val="24"/>
              </w:rPr>
              <w:t>Repeat</w:t>
            </w:r>
            <w:proofErr w:type="spellEnd"/>
            <w:r w:rsidRPr="001A34EA">
              <w:rPr>
                <w:rFonts w:ascii="Times New Roman" w:hAnsi="Times New Roman" w:cs="Times New Roman"/>
                <w:sz w:val="24"/>
              </w:rPr>
              <w:t xml:space="preserve"> size (99° percentile) </w:t>
            </w:r>
          </w:p>
        </w:tc>
        <w:tc>
          <w:tcPr>
            <w:tcW w:w="1985" w:type="dxa"/>
          </w:tcPr>
          <w:p w14:paraId="6C4640EF" w14:textId="5E647047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118" w:type="dxa"/>
          </w:tcPr>
          <w:p w14:paraId="5E360257" w14:textId="4E342B4F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276" w:type="dxa"/>
            <w:vMerge/>
          </w:tcPr>
          <w:p w14:paraId="5904A4A3" w14:textId="1016EA15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D15EBF" w:rsidRPr="004B6A18" w14:paraId="6E58C1CA" w14:textId="77777777" w:rsidTr="00D03343">
        <w:tc>
          <w:tcPr>
            <w:tcW w:w="3964" w:type="dxa"/>
          </w:tcPr>
          <w:p w14:paraId="46168690" w14:textId="6C8D7911" w:rsidR="00D15EBF" w:rsidRPr="004B6A18" w:rsidRDefault="00D15EBF" w:rsidP="00D15EBF">
            <w:pPr>
              <w:rPr>
                <w:rFonts w:ascii="Times New Roman" w:hAnsi="Times New Roman" w:cs="Times New Roman"/>
                <w:sz w:val="24"/>
                <w:highlight w:val="yellow"/>
                <w:lang w:val="en-GB"/>
              </w:rPr>
            </w:pPr>
            <w:r w:rsidRPr="00B307D6">
              <w:rPr>
                <w:rFonts w:ascii="Times New Roman" w:hAnsi="Times New Roman" w:cs="Times New Roman"/>
                <w:sz w:val="24"/>
                <w:lang w:val="en-GB"/>
              </w:rPr>
              <w:t xml:space="preserve">   Frequency of allele with &gt;50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repeats</w:t>
            </w:r>
          </w:p>
        </w:tc>
        <w:tc>
          <w:tcPr>
            <w:tcW w:w="1985" w:type="dxa"/>
          </w:tcPr>
          <w:p w14:paraId="69351734" w14:textId="51BC09FB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 (0/</w:t>
            </w:r>
            <w:r w:rsidR="00D518D0">
              <w:rPr>
                <w:rFonts w:ascii="Times New Roman" w:hAnsi="Times New Roman" w:cs="Times New Roman"/>
                <w:sz w:val="24"/>
              </w:rPr>
              <w:t>11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8" w:type="dxa"/>
          </w:tcPr>
          <w:p w14:paraId="34C81E60" w14:textId="5011A46D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0 (0/</w:t>
            </w:r>
            <w:r w:rsidR="00E953BF">
              <w:rPr>
                <w:rFonts w:ascii="Times New Roman" w:hAnsi="Times New Roman" w:cs="Times New Roman"/>
                <w:sz w:val="24"/>
              </w:rPr>
              <w:t>6501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14:paraId="7C4225B5" w14:textId="5CDB2FFB" w:rsidR="00D15EBF" w:rsidRPr="004B6A18" w:rsidRDefault="00F711D3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D15EBF" w:rsidRPr="004B6A18" w14:paraId="1D924773" w14:textId="77777777" w:rsidTr="00D03343">
        <w:tc>
          <w:tcPr>
            <w:tcW w:w="3964" w:type="dxa"/>
          </w:tcPr>
          <w:p w14:paraId="5E0F50D3" w14:textId="55D55FBE" w:rsidR="00D15EBF" w:rsidRPr="004B6A18" w:rsidRDefault="00D15EBF" w:rsidP="00D15EBF">
            <w:pPr>
              <w:rPr>
                <w:rFonts w:ascii="Times New Roman" w:hAnsi="Times New Roman" w:cs="Times New Roman"/>
                <w:sz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</w:t>
            </w:r>
            <w:r w:rsidRPr="004B6A18">
              <w:rPr>
                <w:rFonts w:ascii="Times New Roman" w:hAnsi="Times New Roman" w:cs="Times New Roman"/>
                <w:b/>
                <w:sz w:val="24"/>
              </w:rPr>
              <w:t>.</w:t>
            </w:r>
            <w:r w:rsidRPr="004B6A18">
              <w:rPr>
                <w:rFonts w:ascii="Times New Roman" w:hAnsi="Times New Roman" w:cs="Times New Roman"/>
                <w:b/>
                <w:i/>
                <w:sz w:val="24"/>
              </w:rPr>
              <w:t xml:space="preserve">  </w:t>
            </w:r>
            <w:r w:rsidRPr="00A45183">
              <w:rPr>
                <w:rFonts w:ascii="Times New Roman" w:hAnsi="Times New Roman" w:cs="Times New Roman"/>
                <w:b/>
                <w:i/>
                <w:sz w:val="24"/>
              </w:rPr>
              <w:t>NUTM2B-AS1</w:t>
            </w:r>
          </w:p>
        </w:tc>
        <w:tc>
          <w:tcPr>
            <w:tcW w:w="1985" w:type="dxa"/>
          </w:tcPr>
          <w:p w14:paraId="0C9CA4F8" w14:textId="32CD0EF2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  <w:lang w:val="en-GB"/>
              </w:rPr>
            </w:pPr>
          </w:p>
        </w:tc>
        <w:tc>
          <w:tcPr>
            <w:tcW w:w="3118" w:type="dxa"/>
          </w:tcPr>
          <w:p w14:paraId="70716A4C" w14:textId="532E5058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4A07EC41" w14:textId="23CEE4DA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D15EBF" w:rsidRPr="004B6A18" w14:paraId="6AC573BE" w14:textId="77777777" w:rsidTr="00D03343">
        <w:tc>
          <w:tcPr>
            <w:tcW w:w="3964" w:type="dxa"/>
          </w:tcPr>
          <w:p w14:paraId="0FCBC7E5" w14:textId="5A1EC005" w:rsidR="00D15EBF" w:rsidRPr="004B6A18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  </w:t>
            </w:r>
            <w:r w:rsidRPr="001A34EA">
              <w:rPr>
                <w:rFonts w:ascii="Times New Roman" w:hAnsi="Times New Roman" w:cs="Times New Roman"/>
                <w:sz w:val="24"/>
                <w:lang w:val="en-GB"/>
              </w:rPr>
              <w:t>Repeat size, median (Q1-Q3)</w:t>
            </w:r>
          </w:p>
        </w:tc>
        <w:tc>
          <w:tcPr>
            <w:tcW w:w="1985" w:type="dxa"/>
          </w:tcPr>
          <w:p w14:paraId="17C049C0" w14:textId="33E084B9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3C66FF">
              <w:rPr>
                <w:rFonts w:ascii="Times New Roman" w:hAnsi="Times New Roman" w:cs="Times New Roman"/>
                <w:sz w:val="24"/>
              </w:rPr>
              <w:t>12 (12-12)</w:t>
            </w:r>
          </w:p>
        </w:tc>
        <w:tc>
          <w:tcPr>
            <w:tcW w:w="3118" w:type="dxa"/>
          </w:tcPr>
          <w:p w14:paraId="46DA0F02" w14:textId="4750859F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3C66FF">
              <w:rPr>
                <w:rFonts w:ascii="Times New Roman" w:hAnsi="Times New Roman" w:cs="Times New Roman"/>
                <w:sz w:val="24"/>
              </w:rPr>
              <w:t>12 (12-12)</w:t>
            </w:r>
          </w:p>
        </w:tc>
        <w:tc>
          <w:tcPr>
            <w:tcW w:w="1276" w:type="dxa"/>
            <w:vMerge w:val="restart"/>
            <w:vAlign w:val="center"/>
          </w:tcPr>
          <w:p w14:paraId="367EABC6" w14:textId="3DEB2634" w:rsidR="00D15EBF" w:rsidRPr="004B6A18" w:rsidRDefault="00D15EBF" w:rsidP="00D15EB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53</w:t>
            </w:r>
          </w:p>
        </w:tc>
      </w:tr>
      <w:tr w:rsidR="00D15EBF" w:rsidRPr="00DF0C0A" w14:paraId="0B7C20ED" w14:textId="77777777" w:rsidTr="00D03343">
        <w:tc>
          <w:tcPr>
            <w:tcW w:w="3964" w:type="dxa"/>
          </w:tcPr>
          <w:p w14:paraId="33F61E82" w14:textId="2C54D550" w:rsidR="00D15EBF" w:rsidRPr="00A519C9" w:rsidRDefault="00D15EBF" w:rsidP="00D15EBF">
            <w:pPr>
              <w:rPr>
                <w:rFonts w:ascii="Times New Roman" w:hAnsi="Times New Roman" w:cs="Times New Roman"/>
                <w:sz w:val="24"/>
              </w:rPr>
            </w:pPr>
            <w:r w:rsidRPr="004B6A18">
              <w:rPr>
                <w:rFonts w:ascii="Times New Roman" w:hAnsi="Times New Roman" w:cs="Times New Roman"/>
                <w:sz w:val="24"/>
                <w:lang w:val="en-GB"/>
              </w:rPr>
              <w:t xml:space="preserve">   </w:t>
            </w:r>
            <w:proofErr w:type="spellStart"/>
            <w:r w:rsidRPr="001A34EA">
              <w:rPr>
                <w:rFonts w:ascii="Times New Roman" w:hAnsi="Times New Roman" w:cs="Times New Roman"/>
                <w:sz w:val="24"/>
              </w:rPr>
              <w:t>Repeat</w:t>
            </w:r>
            <w:proofErr w:type="spellEnd"/>
            <w:r w:rsidRPr="001A34EA">
              <w:rPr>
                <w:rFonts w:ascii="Times New Roman" w:hAnsi="Times New Roman" w:cs="Times New Roman"/>
                <w:sz w:val="24"/>
              </w:rPr>
              <w:t xml:space="preserve"> size (99° percentile) </w:t>
            </w:r>
          </w:p>
        </w:tc>
        <w:tc>
          <w:tcPr>
            <w:tcW w:w="1985" w:type="dxa"/>
          </w:tcPr>
          <w:p w14:paraId="03FD3D05" w14:textId="167C9560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3118" w:type="dxa"/>
          </w:tcPr>
          <w:p w14:paraId="251A897D" w14:textId="48FE273A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276" w:type="dxa"/>
            <w:vMerge/>
          </w:tcPr>
          <w:p w14:paraId="06193B62" w14:textId="77777777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5EBF" w:rsidRPr="00DF0C0A" w14:paraId="05573B50" w14:textId="77777777" w:rsidTr="00D03343">
        <w:tc>
          <w:tcPr>
            <w:tcW w:w="3964" w:type="dxa"/>
          </w:tcPr>
          <w:p w14:paraId="3407D4CD" w14:textId="7C5CDB87" w:rsidR="00D15EBF" w:rsidRPr="004B6A18" w:rsidRDefault="00D15EBF" w:rsidP="00D15EB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307D6">
              <w:rPr>
                <w:rFonts w:ascii="Times New Roman" w:hAnsi="Times New Roman" w:cs="Times New Roman"/>
                <w:sz w:val="24"/>
                <w:lang w:val="en-GB"/>
              </w:rPr>
              <w:t xml:space="preserve">   Frequency of allele with &gt;50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repeats</w:t>
            </w:r>
          </w:p>
        </w:tc>
        <w:tc>
          <w:tcPr>
            <w:tcW w:w="1985" w:type="dxa"/>
          </w:tcPr>
          <w:p w14:paraId="2B7B98DC" w14:textId="329700AA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/</w:t>
            </w:r>
            <w:r w:rsidR="00D518D0">
              <w:rPr>
                <w:rFonts w:ascii="Times New Roman" w:hAnsi="Times New Roman" w:cs="Times New Roman"/>
                <w:sz w:val="24"/>
              </w:rPr>
              <w:t>11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8" w:type="dxa"/>
          </w:tcPr>
          <w:p w14:paraId="3FA40856" w14:textId="0B8E50AA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  <w:r w:rsidR="00585146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DD6A5E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 w:rsidR="00E953BF">
              <w:rPr>
                <w:rFonts w:ascii="Times New Roman" w:hAnsi="Times New Roman" w:cs="Times New Roman"/>
                <w:sz w:val="24"/>
              </w:rPr>
              <w:t>6501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14:paraId="12E0B1F9" w14:textId="1880C993" w:rsidR="00D15EBF" w:rsidRPr="00DF0C0A" w:rsidRDefault="00D15EBF" w:rsidP="00D15E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D518D0">
              <w:rPr>
                <w:rFonts w:ascii="Times New Roman" w:hAnsi="Times New Roman" w:cs="Times New Roman"/>
                <w:sz w:val="24"/>
              </w:rPr>
              <w:t>67</w:t>
            </w:r>
            <w:r w:rsidR="00FC079F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</w:tbl>
    <w:p w14:paraId="5CAC39F1" w14:textId="41EEAD89" w:rsidR="00E953BF" w:rsidRPr="00A82397" w:rsidRDefault="00E953BF" w:rsidP="00E953BF">
      <w:pPr>
        <w:pStyle w:val="NormaleWeb"/>
        <w:spacing w:before="0" w:beforeAutospacing="0"/>
        <w:rPr>
          <w:b/>
          <w:lang w:val="en-GB"/>
        </w:rPr>
      </w:pPr>
      <w:r w:rsidRPr="00E953BF">
        <w:rPr>
          <w:b/>
          <w:lang w:val="en-GB"/>
        </w:rPr>
        <w:t>Legend.</w:t>
      </w:r>
      <w:r>
        <w:rPr>
          <w:lang w:val="en-GB"/>
        </w:rPr>
        <w:t xml:space="preserve"> Significant p values with higher values in bold. </w:t>
      </w:r>
    </w:p>
    <w:p w14:paraId="46CD9920" w14:textId="10DA2B09" w:rsidR="00D03343" w:rsidRPr="00D03343" w:rsidRDefault="00D03343" w:rsidP="003262C0">
      <w:pPr>
        <w:rPr>
          <w:rFonts w:ascii="Times New Roman" w:hAnsi="Times New Roman" w:cs="Times New Roman"/>
          <w:b/>
          <w:sz w:val="24"/>
          <w:lang w:val="en-GB" w:eastAsia="it-IT"/>
        </w:rPr>
        <w:sectPr w:rsidR="00D03343" w:rsidRPr="00D03343" w:rsidSect="006A0C5F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2553CB0B" w14:textId="3647468D" w:rsidR="00E418C0" w:rsidRPr="00F64E10" w:rsidRDefault="005179FA" w:rsidP="006A0C5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4E1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1</w:t>
      </w:r>
      <w:r w:rsidR="00E418C0" w:rsidRPr="00F64E10">
        <w:rPr>
          <w:rFonts w:ascii="Times New Roman" w:hAnsi="Times New Roman" w:cs="Times New Roman"/>
          <w:b/>
          <w:sz w:val="24"/>
          <w:szCs w:val="24"/>
          <w:lang w:val="en-GB"/>
        </w:rPr>
        <w:t>. Repeat size distribution across non-neurological controls of different ethnic groups.</w:t>
      </w:r>
    </w:p>
    <w:p w14:paraId="0D0E2E3C" w14:textId="7BDDB597" w:rsidR="0089150B" w:rsidRPr="0089150B" w:rsidRDefault="0089150B" w:rsidP="008915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89150B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D71426D" wp14:editId="5802BB2D">
            <wp:extent cx="8776030" cy="5099860"/>
            <wp:effectExtent l="0" t="0" r="6350" b="5715"/>
            <wp:docPr id="3" name="Immagine 3" descr="C:\Users\Alessandro\Pictures\figg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essandro\Pictures\figgg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6777" cy="5111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C32E5" w14:textId="676A6683" w:rsidR="00A519C9" w:rsidRDefault="00A82397" w:rsidP="00826858">
      <w:pPr>
        <w:rPr>
          <w:rFonts w:ascii="Times New Roman" w:hAnsi="Times New Roman" w:cs="Times New Roman"/>
          <w:noProof/>
          <w:sz w:val="24"/>
          <w:lang w:val="en-GB"/>
        </w:rPr>
      </w:pPr>
      <w:r w:rsidRPr="00A82397">
        <w:rPr>
          <w:rFonts w:ascii="Times New Roman" w:hAnsi="Times New Roman" w:cs="Times New Roman"/>
          <w:b/>
          <w:noProof/>
          <w:sz w:val="24"/>
          <w:lang w:val="en-GB"/>
        </w:rPr>
        <w:t>Legend.</w:t>
      </w:r>
      <w:r>
        <w:rPr>
          <w:rFonts w:ascii="Times New Roman" w:hAnsi="Times New Roman" w:cs="Times New Roman"/>
          <w:b/>
          <w:noProof/>
          <w:sz w:val="24"/>
          <w:lang w:val="en-GB"/>
        </w:rPr>
        <w:t xml:space="preserve"> </w:t>
      </w:r>
      <w:r w:rsidRPr="00A82397">
        <w:rPr>
          <w:rFonts w:ascii="Times New Roman" w:hAnsi="Times New Roman" w:cs="Times New Roman"/>
          <w:noProof/>
          <w:sz w:val="24"/>
          <w:lang w:val="en-GB"/>
        </w:rPr>
        <w:t xml:space="preserve">AFR=Africans, n=2612 alleles; AMR=Americans, n=2296 alleles; </w:t>
      </w:r>
      <w:r>
        <w:rPr>
          <w:rFonts w:ascii="Times New Roman" w:hAnsi="Times New Roman" w:cs="Times New Roman"/>
          <w:noProof/>
          <w:sz w:val="24"/>
          <w:lang w:val="en-GB"/>
        </w:rPr>
        <w:t xml:space="preserve">EAS=East Asians; n=548 alleles; </w:t>
      </w:r>
      <w:r w:rsidRPr="00A82397">
        <w:rPr>
          <w:rFonts w:ascii="Times New Roman" w:hAnsi="Times New Roman" w:cs="Times New Roman"/>
          <w:noProof/>
          <w:sz w:val="24"/>
          <w:lang w:val="en-GB"/>
        </w:rPr>
        <w:t>EUR=Europeans, n=5478</w:t>
      </w:r>
      <w:r w:rsidR="00D6370A">
        <w:rPr>
          <w:rFonts w:ascii="Times New Roman" w:hAnsi="Times New Roman" w:cs="Times New Roman"/>
          <w:noProof/>
          <w:sz w:val="24"/>
          <w:lang w:val="en-GB"/>
        </w:rPr>
        <w:t>4</w:t>
      </w:r>
      <w:r w:rsidRPr="00A82397">
        <w:rPr>
          <w:rFonts w:ascii="Times New Roman" w:hAnsi="Times New Roman" w:cs="Times New Roman"/>
          <w:noProof/>
          <w:sz w:val="24"/>
          <w:lang w:val="en-GB"/>
        </w:rPr>
        <w:t xml:space="preserve"> alleles; SAS=South Asians, n=4774 alleles.</w:t>
      </w:r>
      <w:r>
        <w:rPr>
          <w:rFonts w:ascii="Times New Roman" w:hAnsi="Times New Roman" w:cs="Times New Roman"/>
          <w:noProof/>
          <w:sz w:val="24"/>
          <w:lang w:val="en-GB"/>
        </w:rPr>
        <w:t xml:space="preserve"> Red dots indicate 99</w:t>
      </w:r>
      <w:r w:rsidRPr="00A82397">
        <w:rPr>
          <w:rFonts w:ascii="Times New Roman" w:hAnsi="Times New Roman" w:cs="Times New Roman"/>
          <w:noProof/>
          <w:sz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noProof/>
          <w:sz w:val="24"/>
          <w:lang w:val="en-GB"/>
        </w:rPr>
        <w:t xml:space="preserve"> percentile. Orange dots indicate 99.9</w:t>
      </w:r>
      <w:r w:rsidRPr="00A82397">
        <w:rPr>
          <w:rFonts w:ascii="Times New Roman" w:hAnsi="Times New Roman" w:cs="Times New Roman"/>
          <w:noProof/>
          <w:sz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noProof/>
          <w:sz w:val="24"/>
          <w:lang w:val="en-GB"/>
        </w:rPr>
        <w:t xml:space="preserve"> percentile for </w:t>
      </w:r>
      <w:r w:rsidRPr="00A82397">
        <w:rPr>
          <w:rFonts w:ascii="Times New Roman" w:hAnsi="Times New Roman" w:cs="Times New Roman"/>
          <w:i/>
          <w:noProof/>
          <w:sz w:val="24"/>
          <w:lang w:val="en-GB"/>
        </w:rPr>
        <w:t>NUTM2B-AS1</w:t>
      </w:r>
      <w:r>
        <w:rPr>
          <w:rFonts w:ascii="Times New Roman" w:hAnsi="Times New Roman" w:cs="Times New Roman"/>
          <w:noProof/>
          <w:sz w:val="24"/>
          <w:lang w:val="en-GB"/>
        </w:rPr>
        <w:t>.</w:t>
      </w:r>
    </w:p>
    <w:sectPr w:rsidR="00A519C9" w:rsidSect="006A0C5F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D508C3" w14:textId="77777777" w:rsidR="00D16448" w:rsidRDefault="00D16448" w:rsidP="00FA5A61">
      <w:pPr>
        <w:spacing w:after="0" w:line="240" w:lineRule="auto"/>
      </w:pPr>
      <w:r>
        <w:separator/>
      </w:r>
    </w:p>
  </w:endnote>
  <w:endnote w:type="continuationSeparator" w:id="0">
    <w:p w14:paraId="5BCE27D3" w14:textId="77777777" w:rsidR="00D16448" w:rsidRDefault="00D16448" w:rsidP="00FA5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E069F" w14:textId="77777777" w:rsidR="00D16448" w:rsidRDefault="00D16448" w:rsidP="00FA5A61">
      <w:pPr>
        <w:spacing w:after="0" w:line="240" w:lineRule="auto"/>
      </w:pPr>
      <w:r>
        <w:separator/>
      </w:r>
    </w:p>
  </w:footnote>
  <w:footnote w:type="continuationSeparator" w:id="0">
    <w:p w14:paraId="27D31561" w14:textId="77777777" w:rsidR="00D16448" w:rsidRDefault="00D16448" w:rsidP="00FA5A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A71B5"/>
    <w:multiLevelType w:val="hybridMultilevel"/>
    <w:tmpl w:val="078621F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AA2711"/>
    <w:multiLevelType w:val="hybridMultilevel"/>
    <w:tmpl w:val="C9DA4DC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854ED"/>
    <w:multiLevelType w:val="multilevel"/>
    <w:tmpl w:val="1B1206B0"/>
    <w:lvl w:ilvl="0"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Zero"/>
      <w:isLgl/>
      <w:lvlText w:val="%1.%2"/>
      <w:lvlJc w:val="left"/>
      <w:pPr>
        <w:ind w:left="1020" w:hanging="6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51B1A0F"/>
    <w:multiLevelType w:val="hybridMultilevel"/>
    <w:tmpl w:val="2E746BD8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9C3B92"/>
    <w:multiLevelType w:val="hybridMultilevel"/>
    <w:tmpl w:val="265276B6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951814"/>
    <w:multiLevelType w:val="hybridMultilevel"/>
    <w:tmpl w:val="936AE4B8"/>
    <w:lvl w:ilvl="0" w:tplc="F1D8A00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FE71F0"/>
    <w:multiLevelType w:val="hybridMultilevel"/>
    <w:tmpl w:val="92F2D7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BF0753"/>
    <w:multiLevelType w:val="hybridMultilevel"/>
    <w:tmpl w:val="D9D8DF46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9E42E28"/>
    <w:multiLevelType w:val="hybridMultilevel"/>
    <w:tmpl w:val="E4E2383E"/>
    <w:lvl w:ilvl="0" w:tplc="18945D42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681612"/>
    <w:multiLevelType w:val="hybridMultilevel"/>
    <w:tmpl w:val="2E748FB4"/>
    <w:lvl w:ilvl="0" w:tplc="DE7CB3E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4E73FA"/>
    <w:multiLevelType w:val="hybridMultilevel"/>
    <w:tmpl w:val="ED1E4078"/>
    <w:lvl w:ilvl="0" w:tplc="9EF8179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840091C"/>
    <w:multiLevelType w:val="hybridMultilevel"/>
    <w:tmpl w:val="93D27466"/>
    <w:lvl w:ilvl="0" w:tplc="F8AED338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8"/>
  </w:num>
  <w:num w:numId="5">
    <w:abstractNumId w:val="2"/>
  </w:num>
  <w:num w:numId="6">
    <w:abstractNumId w:val="4"/>
  </w:num>
  <w:num w:numId="7">
    <w:abstractNumId w:val="10"/>
  </w:num>
  <w:num w:numId="8">
    <w:abstractNumId w:val="1"/>
  </w:num>
  <w:num w:numId="9">
    <w:abstractNumId w:val="3"/>
  </w:num>
  <w:num w:numId="10">
    <w:abstractNumId w:val="9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17A"/>
    <w:rsid w:val="00000A37"/>
    <w:rsid w:val="0002219A"/>
    <w:rsid w:val="00031EF5"/>
    <w:rsid w:val="00035AB1"/>
    <w:rsid w:val="00036B8B"/>
    <w:rsid w:val="00047FE6"/>
    <w:rsid w:val="00050899"/>
    <w:rsid w:val="00055AB6"/>
    <w:rsid w:val="00062526"/>
    <w:rsid w:val="0006695D"/>
    <w:rsid w:val="00074820"/>
    <w:rsid w:val="00080562"/>
    <w:rsid w:val="0008424E"/>
    <w:rsid w:val="0009187C"/>
    <w:rsid w:val="00095871"/>
    <w:rsid w:val="00096697"/>
    <w:rsid w:val="00096C9C"/>
    <w:rsid w:val="000A3A40"/>
    <w:rsid w:val="000B0FBD"/>
    <w:rsid w:val="000B2DD0"/>
    <w:rsid w:val="000C2914"/>
    <w:rsid w:val="000D10ED"/>
    <w:rsid w:val="000E0A76"/>
    <w:rsid w:val="000E1E40"/>
    <w:rsid w:val="000E2B80"/>
    <w:rsid w:val="000F5C87"/>
    <w:rsid w:val="00101B9E"/>
    <w:rsid w:val="0010633E"/>
    <w:rsid w:val="001079E7"/>
    <w:rsid w:val="00111947"/>
    <w:rsid w:val="00111F18"/>
    <w:rsid w:val="00113431"/>
    <w:rsid w:val="00133876"/>
    <w:rsid w:val="00137425"/>
    <w:rsid w:val="00140190"/>
    <w:rsid w:val="00140E0C"/>
    <w:rsid w:val="00145B4F"/>
    <w:rsid w:val="001471D0"/>
    <w:rsid w:val="00151E73"/>
    <w:rsid w:val="00160992"/>
    <w:rsid w:val="00160FDD"/>
    <w:rsid w:val="00165C0E"/>
    <w:rsid w:val="00175D58"/>
    <w:rsid w:val="00183016"/>
    <w:rsid w:val="00185FD1"/>
    <w:rsid w:val="0019082F"/>
    <w:rsid w:val="00192904"/>
    <w:rsid w:val="00195BE0"/>
    <w:rsid w:val="00197976"/>
    <w:rsid w:val="001A34EA"/>
    <w:rsid w:val="001B3AB2"/>
    <w:rsid w:val="001B43D0"/>
    <w:rsid w:val="001C4AA3"/>
    <w:rsid w:val="001C5B86"/>
    <w:rsid w:val="001D3BE2"/>
    <w:rsid w:val="001D5FE6"/>
    <w:rsid w:val="001E0296"/>
    <w:rsid w:val="001E3F0E"/>
    <w:rsid w:val="0020380F"/>
    <w:rsid w:val="00207E39"/>
    <w:rsid w:val="00211E1E"/>
    <w:rsid w:val="0022170B"/>
    <w:rsid w:val="00227E79"/>
    <w:rsid w:val="002405FA"/>
    <w:rsid w:val="00242772"/>
    <w:rsid w:val="002470B3"/>
    <w:rsid w:val="00247729"/>
    <w:rsid w:val="002515F9"/>
    <w:rsid w:val="002532AC"/>
    <w:rsid w:val="00255744"/>
    <w:rsid w:val="0026245A"/>
    <w:rsid w:val="002677F5"/>
    <w:rsid w:val="00270FBC"/>
    <w:rsid w:val="00285A90"/>
    <w:rsid w:val="0028628D"/>
    <w:rsid w:val="00286F2A"/>
    <w:rsid w:val="002A00C1"/>
    <w:rsid w:val="002B256F"/>
    <w:rsid w:val="002C2123"/>
    <w:rsid w:val="002C221E"/>
    <w:rsid w:val="002D2437"/>
    <w:rsid w:val="002D3947"/>
    <w:rsid w:val="002E456C"/>
    <w:rsid w:val="002E6DC6"/>
    <w:rsid w:val="0030002A"/>
    <w:rsid w:val="00300ECB"/>
    <w:rsid w:val="0031042D"/>
    <w:rsid w:val="00310AF1"/>
    <w:rsid w:val="00323111"/>
    <w:rsid w:val="00324AC3"/>
    <w:rsid w:val="003250DE"/>
    <w:rsid w:val="003262C0"/>
    <w:rsid w:val="003273B5"/>
    <w:rsid w:val="003333DA"/>
    <w:rsid w:val="00344B61"/>
    <w:rsid w:val="00350486"/>
    <w:rsid w:val="00351325"/>
    <w:rsid w:val="003531AB"/>
    <w:rsid w:val="00354745"/>
    <w:rsid w:val="0035566B"/>
    <w:rsid w:val="003557D8"/>
    <w:rsid w:val="00360D5F"/>
    <w:rsid w:val="003653DC"/>
    <w:rsid w:val="0037336E"/>
    <w:rsid w:val="003854C6"/>
    <w:rsid w:val="00392361"/>
    <w:rsid w:val="00395556"/>
    <w:rsid w:val="003B3E7B"/>
    <w:rsid w:val="003B5593"/>
    <w:rsid w:val="003C566A"/>
    <w:rsid w:val="003C7DE7"/>
    <w:rsid w:val="003D7C0E"/>
    <w:rsid w:val="003E1487"/>
    <w:rsid w:val="003F58ED"/>
    <w:rsid w:val="003F6F56"/>
    <w:rsid w:val="00400F80"/>
    <w:rsid w:val="00411EAC"/>
    <w:rsid w:val="004146A9"/>
    <w:rsid w:val="0041588D"/>
    <w:rsid w:val="00420E25"/>
    <w:rsid w:val="00425A49"/>
    <w:rsid w:val="00434270"/>
    <w:rsid w:val="00434D66"/>
    <w:rsid w:val="0043786A"/>
    <w:rsid w:val="00440EAC"/>
    <w:rsid w:val="00446DE6"/>
    <w:rsid w:val="0046218E"/>
    <w:rsid w:val="00462F6F"/>
    <w:rsid w:val="00463720"/>
    <w:rsid w:val="004656ED"/>
    <w:rsid w:val="00481BCF"/>
    <w:rsid w:val="00484CD4"/>
    <w:rsid w:val="004972CF"/>
    <w:rsid w:val="004A782D"/>
    <w:rsid w:val="004B1753"/>
    <w:rsid w:val="004B6477"/>
    <w:rsid w:val="004B6A18"/>
    <w:rsid w:val="004E0209"/>
    <w:rsid w:val="004E0452"/>
    <w:rsid w:val="004E4DA8"/>
    <w:rsid w:val="004E5898"/>
    <w:rsid w:val="004F2B51"/>
    <w:rsid w:val="00504234"/>
    <w:rsid w:val="005147FF"/>
    <w:rsid w:val="005179FA"/>
    <w:rsid w:val="0052224B"/>
    <w:rsid w:val="0053017D"/>
    <w:rsid w:val="00536B4B"/>
    <w:rsid w:val="00543E9F"/>
    <w:rsid w:val="00547C55"/>
    <w:rsid w:val="00560A04"/>
    <w:rsid w:val="00565923"/>
    <w:rsid w:val="005670F1"/>
    <w:rsid w:val="005700FD"/>
    <w:rsid w:val="00585146"/>
    <w:rsid w:val="0058619E"/>
    <w:rsid w:val="00594356"/>
    <w:rsid w:val="005A3690"/>
    <w:rsid w:val="005A6486"/>
    <w:rsid w:val="005B14C9"/>
    <w:rsid w:val="005B2B35"/>
    <w:rsid w:val="005C0B9F"/>
    <w:rsid w:val="005C1472"/>
    <w:rsid w:val="005C2079"/>
    <w:rsid w:val="005C5AF0"/>
    <w:rsid w:val="005C742F"/>
    <w:rsid w:val="005D2BE1"/>
    <w:rsid w:val="005D78AF"/>
    <w:rsid w:val="005E1A9E"/>
    <w:rsid w:val="005E4AB9"/>
    <w:rsid w:val="005F326A"/>
    <w:rsid w:val="0061387F"/>
    <w:rsid w:val="006302C9"/>
    <w:rsid w:val="00630B84"/>
    <w:rsid w:val="00635796"/>
    <w:rsid w:val="0065509D"/>
    <w:rsid w:val="00657637"/>
    <w:rsid w:val="00666CAA"/>
    <w:rsid w:val="00667480"/>
    <w:rsid w:val="00684A31"/>
    <w:rsid w:val="006A0C5F"/>
    <w:rsid w:val="006A2C6E"/>
    <w:rsid w:val="006A4F9E"/>
    <w:rsid w:val="006B078D"/>
    <w:rsid w:val="006D2147"/>
    <w:rsid w:val="006D5A02"/>
    <w:rsid w:val="006E18E3"/>
    <w:rsid w:val="006E2A1C"/>
    <w:rsid w:val="006E2DEA"/>
    <w:rsid w:val="006F0304"/>
    <w:rsid w:val="006F2AA6"/>
    <w:rsid w:val="006F7408"/>
    <w:rsid w:val="00723914"/>
    <w:rsid w:val="007318CA"/>
    <w:rsid w:val="00734A86"/>
    <w:rsid w:val="00736A3C"/>
    <w:rsid w:val="0074086F"/>
    <w:rsid w:val="00741CBE"/>
    <w:rsid w:val="0074444A"/>
    <w:rsid w:val="00756F4F"/>
    <w:rsid w:val="00761AD8"/>
    <w:rsid w:val="00767DD1"/>
    <w:rsid w:val="00780EF2"/>
    <w:rsid w:val="00786652"/>
    <w:rsid w:val="00794D2E"/>
    <w:rsid w:val="007969A9"/>
    <w:rsid w:val="007A103F"/>
    <w:rsid w:val="007A2AC0"/>
    <w:rsid w:val="007A7F61"/>
    <w:rsid w:val="007B3CD1"/>
    <w:rsid w:val="007B7AC0"/>
    <w:rsid w:val="007C41A5"/>
    <w:rsid w:val="007C444E"/>
    <w:rsid w:val="007E2D11"/>
    <w:rsid w:val="007E5216"/>
    <w:rsid w:val="007F5D1E"/>
    <w:rsid w:val="00801E4F"/>
    <w:rsid w:val="008067B0"/>
    <w:rsid w:val="00812F7C"/>
    <w:rsid w:val="00826858"/>
    <w:rsid w:val="008338D9"/>
    <w:rsid w:val="00842780"/>
    <w:rsid w:val="00846FE5"/>
    <w:rsid w:val="008516CE"/>
    <w:rsid w:val="00855A53"/>
    <w:rsid w:val="00866390"/>
    <w:rsid w:val="00877D37"/>
    <w:rsid w:val="00882318"/>
    <w:rsid w:val="008843E3"/>
    <w:rsid w:val="00886770"/>
    <w:rsid w:val="00887DFD"/>
    <w:rsid w:val="0089150B"/>
    <w:rsid w:val="008949B0"/>
    <w:rsid w:val="00896E91"/>
    <w:rsid w:val="008C6FF1"/>
    <w:rsid w:val="008D4270"/>
    <w:rsid w:val="008E675F"/>
    <w:rsid w:val="009022EC"/>
    <w:rsid w:val="009156AC"/>
    <w:rsid w:val="009403D7"/>
    <w:rsid w:val="00942F65"/>
    <w:rsid w:val="00946CB1"/>
    <w:rsid w:val="00953BF3"/>
    <w:rsid w:val="00987A3A"/>
    <w:rsid w:val="00992A60"/>
    <w:rsid w:val="00995FDB"/>
    <w:rsid w:val="00996604"/>
    <w:rsid w:val="00996C89"/>
    <w:rsid w:val="009A19DF"/>
    <w:rsid w:val="009A3C64"/>
    <w:rsid w:val="009A43E6"/>
    <w:rsid w:val="009C4D38"/>
    <w:rsid w:val="009C506D"/>
    <w:rsid w:val="009D59AD"/>
    <w:rsid w:val="009E520D"/>
    <w:rsid w:val="009F285E"/>
    <w:rsid w:val="009F42E4"/>
    <w:rsid w:val="00A04AF0"/>
    <w:rsid w:val="00A056D8"/>
    <w:rsid w:val="00A079B3"/>
    <w:rsid w:val="00A10FA9"/>
    <w:rsid w:val="00A144A6"/>
    <w:rsid w:val="00A15115"/>
    <w:rsid w:val="00A208B6"/>
    <w:rsid w:val="00A24CF9"/>
    <w:rsid w:val="00A254D4"/>
    <w:rsid w:val="00A32C78"/>
    <w:rsid w:val="00A3765F"/>
    <w:rsid w:val="00A40008"/>
    <w:rsid w:val="00A40339"/>
    <w:rsid w:val="00A40789"/>
    <w:rsid w:val="00A40C2E"/>
    <w:rsid w:val="00A45183"/>
    <w:rsid w:val="00A46A1E"/>
    <w:rsid w:val="00A519C9"/>
    <w:rsid w:val="00A5709D"/>
    <w:rsid w:val="00A63B5B"/>
    <w:rsid w:val="00A64C28"/>
    <w:rsid w:val="00A66D6D"/>
    <w:rsid w:val="00A71BBE"/>
    <w:rsid w:val="00A73785"/>
    <w:rsid w:val="00A738C1"/>
    <w:rsid w:val="00A821C7"/>
    <w:rsid w:val="00A82397"/>
    <w:rsid w:val="00A9578F"/>
    <w:rsid w:val="00A96026"/>
    <w:rsid w:val="00AA5E6F"/>
    <w:rsid w:val="00AA5F3A"/>
    <w:rsid w:val="00AA724E"/>
    <w:rsid w:val="00AB0DD6"/>
    <w:rsid w:val="00AB1483"/>
    <w:rsid w:val="00AB3432"/>
    <w:rsid w:val="00AB60A8"/>
    <w:rsid w:val="00AC56AC"/>
    <w:rsid w:val="00AF5697"/>
    <w:rsid w:val="00AF73F8"/>
    <w:rsid w:val="00B05B95"/>
    <w:rsid w:val="00B1281B"/>
    <w:rsid w:val="00B17826"/>
    <w:rsid w:val="00B2228B"/>
    <w:rsid w:val="00B307D6"/>
    <w:rsid w:val="00B34E82"/>
    <w:rsid w:val="00B350C6"/>
    <w:rsid w:val="00B36C1B"/>
    <w:rsid w:val="00B37878"/>
    <w:rsid w:val="00B50C78"/>
    <w:rsid w:val="00B510EA"/>
    <w:rsid w:val="00B566CD"/>
    <w:rsid w:val="00B56910"/>
    <w:rsid w:val="00B6030A"/>
    <w:rsid w:val="00B7265F"/>
    <w:rsid w:val="00B82079"/>
    <w:rsid w:val="00B8260B"/>
    <w:rsid w:val="00B878C2"/>
    <w:rsid w:val="00B90C87"/>
    <w:rsid w:val="00B93D7E"/>
    <w:rsid w:val="00BA4ED9"/>
    <w:rsid w:val="00BA6D30"/>
    <w:rsid w:val="00BB3F46"/>
    <w:rsid w:val="00BB72F2"/>
    <w:rsid w:val="00BC3008"/>
    <w:rsid w:val="00BC3D50"/>
    <w:rsid w:val="00BD1681"/>
    <w:rsid w:val="00BE36CF"/>
    <w:rsid w:val="00BE3E41"/>
    <w:rsid w:val="00BE6B52"/>
    <w:rsid w:val="00C03684"/>
    <w:rsid w:val="00C1744A"/>
    <w:rsid w:val="00C22F28"/>
    <w:rsid w:val="00C30C04"/>
    <w:rsid w:val="00C3767F"/>
    <w:rsid w:val="00C41947"/>
    <w:rsid w:val="00C44270"/>
    <w:rsid w:val="00C4524A"/>
    <w:rsid w:val="00C45E86"/>
    <w:rsid w:val="00C52853"/>
    <w:rsid w:val="00C7118A"/>
    <w:rsid w:val="00C7592D"/>
    <w:rsid w:val="00C763D0"/>
    <w:rsid w:val="00C76A8A"/>
    <w:rsid w:val="00C76F3B"/>
    <w:rsid w:val="00C809F5"/>
    <w:rsid w:val="00C92889"/>
    <w:rsid w:val="00C96817"/>
    <w:rsid w:val="00C97B45"/>
    <w:rsid w:val="00CB040C"/>
    <w:rsid w:val="00CB2725"/>
    <w:rsid w:val="00CC5E78"/>
    <w:rsid w:val="00CC70D7"/>
    <w:rsid w:val="00CD3896"/>
    <w:rsid w:val="00CD76EF"/>
    <w:rsid w:val="00CD7F1F"/>
    <w:rsid w:val="00CD7F8F"/>
    <w:rsid w:val="00CE75ED"/>
    <w:rsid w:val="00CF3024"/>
    <w:rsid w:val="00CF451D"/>
    <w:rsid w:val="00CF5B15"/>
    <w:rsid w:val="00CF7D1A"/>
    <w:rsid w:val="00D03343"/>
    <w:rsid w:val="00D073CB"/>
    <w:rsid w:val="00D11758"/>
    <w:rsid w:val="00D12F27"/>
    <w:rsid w:val="00D15EBF"/>
    <w:rsid w:val="00D16448"/>
    <w:rsid w:val="00D41313"/>
    <w:rsid w:val="00D518D0"/>
    <w:rsid w:val="00D56C4B"/>
    <w:rsid w:val="00D631E7"/>
    <w:rsid w:val="00D6370A"/>
    <w:rsid w:val="00D71278"/>
    <w:rsid w:val="00D739F1"/>
    <w:rsid w:val="00D7544F"/>
    <w:rsid w:val="00D95491"/>
    <w:rsid w:val="00DB25D4"/>
    <w:rsid w:val="00DB5330"/>
    <w:rsid w:val="00DD070E"/>
    <w:rsid w:val="00DD2F26"/>
    <w:rsid w:val="00DD6A5E"/>
    <w:rsid w:val="00DD7001"/>
    <w:rsid w:val="00DD7407"/>
    <w:rsid w:val="00E014A9"/>
    <w:rsid w:val="00E05389"/>
    <w:rsid w:val="00E11966"/>
    <w:rsid w:val="00E24D98"/>
    <w:rsid w:val="00E305DD"/>
    <w:rsid w:val="00E370C0"/>
    <w:rsid w:val="00E418C0"/>
    <w:rsid w:val="00E4391B"/>
    <w:rsid w:val="00E44E2F"/>
    <w:rsid w:val="00E53C6E"/>
    <w:rsid w:val="00E63A4D"/>
    <w:rsid w:val="00E8033C"/>
    <w:rsid w:val="00E80504"/>
    <w:rsid w:val="00E855A0"/>
    <w:rsid w:val="00E93FA9"/>
    <w:rsid w:val="00E953BF"/>
    <w:rsid w:val="00EA1FB0"/>
    <w:rsid w:val="00EA6608"/>
    <w:rsid w:val="00EB07AE"/>
    <w:rsid w:val="00EB3992"/>
    <w:rsid w:val="00EB7ABE"/>
    <w:rsid w:val="00ED2060"/>
    <w:rsid w:val="00ED2867"/>
    <w:rsid w:val="00EE3059"/>
    <w:rsid w:val="00EE60DB"/>
    <w:rsid w:val="00EE6F65"/>
    <w:rsid w:val="00EF229F"/>
    <w:rsid w:val="00EF6F44"/>
    <w:rsid w:val="00F01C95"/>
    <w:rsid w:val="00F021FB"/>
    <w:rsid w:val="00F05FAF"/>
    <w:rsid w:val="00F2104D"/>
    <w:rsid w:val="00F22E16"/>
    <w:rsid w:val="00F234F0"/>
    <w:rsid w:val="00F31831"/>
    <w:rsid w:val="00F34C70"/>
    <w:rsid w:val="00F45784"/>
    <w:rsid w:val="00F4635E"/>
    <w:rsid w:val="00F54117"/>
    <w:rsid w:val="00F63E79"/>
    <w:rsid w:val="00F64E10"/>
    <w:rsid w:val="00F711D3"/>
    <w:rsid w:val="00F73342"/>
    <w:rsid w:val="00F80D65"/>
    <w:rsid w:val="00F811ED"/>
    <w:rsid w:val="00F874A5"/>
    <w:rsid w:val="00F90320"/>
    <w:rsid w:val="00F92BBF"/>
    <w:rsid w:val="00FA3AB9"/>
    <w:rsid w:val="00FA49E0"/>
    <w:rsid w:val="00FA54E8"/>
    <w:rsid w:val="00FA5A61"/>
    <w:rsid w:val="00FA5CD7"/>
    <w:rsid w:val="00FB1B3A"/>
    <w:rsid w:val="00FC079F"/>
    <w:rsid w:val="00FD07C2"/>
    <w:rsid w:val="00FD3E36"/>
    <w:rsid w:val="00FD5BFD"/>
    <w:rsid w:val="00FD720E"/>
    <w:rsid w:val="00FE717A"/>
    <w:rsid w:val="00FF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C20D8"/>
  <w15:chartTrackingRefBased/>
  <w15:docId w15:val="{5C3923AC-C277-438F-981E-7403DE96A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96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A5A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5A61"/>
  </w:style>
  <w:style w:type="paragraph" w:styleId="Pidipagina">
    <w:name w:val="footer"/>
    <w:basedOn w:val="Normale"/>
    <w:link w:val="PidipaginaCarattere"/>
    <w:uiPriority w:val="99"/>
    <w:unhideWhenUsed/>
    <w:rsid w:val="00FA5A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5A61"/>
  </w:style>
  <w:style w:type="table" w:styleId="Grigliatabella">
    <w:name w:val="Table Grid"/>
    <w:basedOn w:val="Tabellanormale"/>
    <w:uiPriority w:val="39"/>
    <w:rsid w:val="00175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75D5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5D5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75D58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5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5D58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56C4B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953BF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53BF3"/>
    <w:rPr>
      <w:color w:val="605E5C"/>
      <w:shd w:val="clear" w:color="auto" w:fill="E1DFDD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38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38C1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197976"/>
    <w:pPr>
      <w:spacing w:after="0" w:line="240" w:lineRule="auto"/>
    </w:pPr>
  </w:style>
  <w:style w:type="character" w:styleId="Enfasicorsivo">
    <w:name w:val="Emphasis"/>
    <w:basedOn w:val="Carpredefinitoparagrafo"/>
    <w:uiPriority w:val="20"/>
    <w:qFormat/>
    <w:rsid w:val="00F711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3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4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0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6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102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199480">
                              <w:marLeft w:val="30"/>
                              <w:marRight w:val="3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392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163345">
                                      <w:marLeft w:val="780"/>
                                      <w:marRight w:val="240"/>
                                      <w:marTop w:val="18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7274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128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4426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6046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5191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9779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6231100">
                                  <w:marLeft w:val="78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768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8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0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0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753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921312">
                              <w:marLeft w:val="30"/>
                              <w:marRight w:val="30"/>
                              <w:marTop w:val="120"/>
                              <w:marBottom w:val="120"/>
                              <w:divBdr>
                                <w:top w:val="single" w:sz="4" w:space="0" w:color="EBEBEB"/>
                                <w:left w:val="single" w:sz="4" w:space="9" w:color="EBEBEB"/>
                                <w:bottom w:val="single" w:sz="4" w:space="9" w:color="EBEBEB"/>
                                <w:right w:val="single" w:sz="4" w:space="9" w:color="EBEBEB"/>
                              </w:divBdr>
                              <w:divsChild>
                                <w:div w:id="1283808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664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202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308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6815329">
                                                  <w:marLeft w:val="0"/>
                                                  <w:marRight w:val="12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6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1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7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0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6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506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965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224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366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BCCD8-FE65-4E5A-B5E2-932BD56BB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Alessandro</cp:lastModifiedBy>
  <cp:revision>2</cp:revision>
  <dcterms:created xsi:type="dcterms:W3CDTF">2025-04-22T21:30:00Z</dcterms:created>
  <dcterms:modified xsi:type="dcterms:W3CDTF">2025-04-22T21:30:00Z</dcterms:modified>
</cp:coreProperties>
</file>